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BB7505" w14:textId="3CD898B8" w:rsidR="00615443" w:rsidRPr="002A0DBB" w:rsidRDefault="009428F0" w:rsidP="00615443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S3</w:t>
      </w:r>
      <w:bookmarkStart w:id="0" w:name="_GoBack"/>
      <w:bookmarkEnd w:id="0"/>
    </w:p>
    <w:p w14:paraId="338524C6" w14:textId="77777777" w:rsidR="00615443" w:rsidRPr="002A0DBB" w:rsidRDefault="00347AFA" w:rsidP="00615443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Group Two</w:t>
      </w:r>
      <w:r w:rsidR="00615443">
        <w:rPr>
          <w:rFonts w:ascii="Arial" w:hAnsi="Arial" w:cs="Arial"/>
          <w:b/>
        </w:rPr>
        <w:t xml:space="preserve"> Countries (&lt;20 but ≥10 DD </w:t>
      </w:r>
      <w:proofErr w:type="spellStart"/>
      <w:r w:rsidR="00615443" w:rsidRPr="002A0DBB">
        <w:rPr>
          <w:rFonts w:ascii="Arial" w:hAnsi="Arial" w:cs="Arial"/>
          <w:b/>
        </w:rPr>
        <w:t>pmp</w:t>
      </w:r>
      <w:proofErr w:type="spellEnd"/>
      <w:r w:rsidR="00615443" w:rsidRPr="002A0DBB">
        <w:rPr>
          <w:rFonts w:ascii="Arial" w:hAnsi="Arial" w:cs="Arial"/>
          <w:b/>
        </w:rPr>
        <w:t xml:space="preserve"> per year) – DD, </w:t>
      </w:r>
      <w:r w:rsidR="00615443">
        <w:rPr>
          <w:rFonts w:ascii="Arial" w:hAnsi="Arial" w:cs="Arial"/>
          <w:b/>
        </w:rPr>
        <w:t>DBD &amp; DC</w:t>
      </w:r>
      <w:r w:rsidR="00615443" w:rsidRPr="002A0DBB">
        <w:rPr>
          <w:rFonts w:ascii="Arial" w:hAnsi="Arial" w:cs="Arial"/>
          <w:b/>
        </w:rPr>
        <w:t xml:space="preserve">D Rates in </w:t>
      </w:r>
      <w:proofErr w:type="spellStart"/>
      <w:r w:rsidR="00615443" w:rsidRPr="002A0DBB">
        <w:rPr>
          <w:rFonts w:ascii="Arial" w:hAnsi="Arial" w:cs="Arial"/>
          <w:b/>
        </w:rPr>
        <w:t>pmp</w:t>
      </w:r>
      <w:proofErr w:type="spellEnd"/>
    </w:p>
    <w:tbl>
      <w:tblPr>
        <w:tblW w:w="9880" w:type="dxa"/>
        <w:tblInd w:w="93" w:type="dxa"/>
        <w:tblLook w:val="04A0" w:firstRow="1" w:lastRow="0" w:firstColumn="1" w:lastColumn="0" w:noHBand="0" w:noVBand="1"/>
      </w:tblPr>
      <w:tblGrid>
        <w:gridCol w:w="2609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</w:tblGrid>
      <w:tr w:rsidR="00615443" w:rsidRPr="00E83F09" w14:paraId="304FBCE0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15E07F66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608419C2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46DD2009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1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2C22DD13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2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5087F9A5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3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0B80FD52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4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6E82E61D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5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2EC2D0A3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02CAB87D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36143A86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4115F97A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0310A327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10</w:t>
            </w:r>
          </w:p>
        </w:tc>
      </w:tr>
      <w:tr w:rsidR="00615443" w:rsidRPr="0058274F" w14:paraId="57E0611A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E0DAF92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Norway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E156ED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74A499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7F5AF6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755ABF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CB34ED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5E470C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7C7B15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2EAA2F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E7B4B4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B02CEC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5C4BF0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87</w:t>
            </w:r>
          </w:p>
        </w:tc>
      </w:tr>
      <w:tr w:rsidR="00615443" w:rsidRPr="0058274F" w14:paraId="15F4AB8A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5FA172F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rway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6583FC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29305F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D57A9D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71AAAC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515F40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63E72D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4C7E5C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3C747C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F189AF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DFEE0F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609EDC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87</w:t>
            </w:r>
          </w:p>
        </w:tc>
      </w:tr>
      <w:tr w:rsidR="00615443" w:rsidRPr="0058274F" w14:paraId="6A9E1B60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658D58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rway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0EC5C5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A004C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3E3E11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84016C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DB7038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10EF1B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55CB32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050E02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9B4952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FCB75F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B79CC4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2938B91D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8D2770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Croatia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2ECD4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86E6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36593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08C6A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B8E4C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2E964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4789F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84ABB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BC3D0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7D520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C11B1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8.66</w:t>
            </w:r>
          </w:p>
        </w:tc>
      </w:tr>
      <w:tr w:rsidR="00615443" w:rsidRPr="0058274F" w14:paraId="49DC0DCF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226821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roatia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015E4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89BA2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B770E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72A4E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2E30F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18C91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E7906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9CCFA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D8530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F50C7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EB95B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8.66</w:t>
            </w:r>
          </w:p>
        </w:tc>
      </w:tr>
      <w:tr w:rsidR="00615443" w:rsidRPr="0058274F" w14:paraId="78B0C184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0AA71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roatia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B94F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2472B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2FC8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AF8E0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E8967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E0E04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0881E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6CFFE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A1C0C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6D119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49C25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1B4D2E32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FFCDD3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Malta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2BF4EF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04608B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9CA29C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BB19F7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83E9E5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54C9BB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6FD77F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4F128E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2BC349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93B321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EFC978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50</w:t>
            </w:r>
          </w:p>
        </w:tc>
      </w:tr>
      <w:tr w:rsidR="00615443" w:rsidRPr="0058274F" w14:paraId="220C69A3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AF1F11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alta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EBA7FF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3CB9ED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59A5B5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DAF681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D38C61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6155A9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C41501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0A93D4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7A14B0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1C80AC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252802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50</w:t>
            </w:r>
          </w:p>
        </w:tc>
      </w:tr>
      <w:tr w:rsidR="00615443" w:rsidRPr="0058274F" w14:paraId="1C03932E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13D4E88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alta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7FA99B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3E7C0F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CE1D7F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F27B0B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0B44CD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FF438C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73238D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CBBDCE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E15B43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1AEEA2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E59F47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046E2C5F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32166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Ireland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2BE0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9093A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7DD66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96C14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81797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1CA3D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C5528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FB071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4BCA3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9A213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F8DE1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70</w:t>
            </w:r>
          </w:p>
        </w:tc>
      </w:tr>
      <w:tr w:rsidR="00615443" w:rsidRPr="0058274F" w14:paraId="0DB7C367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A8FB93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reland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C7FFA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A8A8C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5FA9B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FEC00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1896C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5CC41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DB1C2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D45C7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ECEA2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E06DC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DF61C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70</w:t>
            </w:r>
          </w:p>
        </w:tc>
      </w:tr>
      <w:tr w:rsidR="00615443" w:rsidRPr="0058274F" w14:paraId="7BF95601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CFF64C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reland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289E1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44F7E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E7FB5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A213F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E3EE7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41783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ACEBE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E20F2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6BFAA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7C789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2C20F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71ACD648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7655FFF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Estonia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720886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61D142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49A31F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A7CCEB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1131C7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538074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6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17C06E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E21E38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5216A9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E02CD9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C966BA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70</w:t>
            </w:r>
          </w:p>
        </w:tc>
      </w:tr>
      <w:tr w:rsidR="00615443" w:rsidRPr="0058274F" w14:paraId="15D94420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EA58896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Estonia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F75A2D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EF5868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C3689F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3568C1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480D6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9377FE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6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132F6C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B31B75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D533B1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D0E4A2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83EA1F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70</w:t>
            </w:r>
          </w:p>
        </w:tc>
      </w:tr>
      <w:tr w:rsidR="00615443" w:rsidRPr="0058274F" w14:paraId="39642AD9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B17319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Estonia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3D6C0B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0AB987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05470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F83A98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90C21F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17F39B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8D55A6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BF8E04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5BFF89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0B17CE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412341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3D6122BD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CC8E6D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Slovenia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80C79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76879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3D40A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E5ACA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1DF4D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4691F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5B14A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34865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1377F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EF662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2EAAF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20</w:t>
            </w:r>
          </w:p>
        </w:tc>
      </w:tr>
      <w:tr w:rsidR="00615443" w:rsidRPr="0058274F" w14:paraId="439393D5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7E8D3E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lovenia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FD628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B9E18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0E0E5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49546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37FF1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41B8A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5580F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4224B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87E3F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413FE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3CDA6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20</w:t>
            </w:r>
          </w:p>
        </w:tc>
      </w:tr>
      <w:tr w:rsidR="00615443" w:rsidRPr="0058274F" w14:paraId="7520F8F8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9B3A3C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lovenia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15B9D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86F6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A76E9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4B426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3FE45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28369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C3669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44AFD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1A891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0959B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C2D98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32B433DD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CFC40E0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Czech Republic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45191B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850DAA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0DFF33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8306B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FA62E2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544FEB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ED3C1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227881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19BA6C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B591BE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48FFB9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60</w:t>
            </w:r>
          </w:p>
        </w:tc>
      </w:tr>
      <w:tr w:rsidR="00615443" w:rsidRPr="0058274F" w14:paraId="443D673E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63674DC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zech Republic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22DF20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7AA51F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C17CB7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7E4B6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C31577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BF49D3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23FF09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9FCBD5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FF7DA1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27776E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C18889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40</w:t>
            </w:r>
          </w:p>
        </w:tc>
      </w:tr>
      <w:tr w:rsidR="00615443" w:rsidRPr="0058274F" w14:paraId="631E0E1F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AE9390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zech Republic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E5FAD3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784EFC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1EF52C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547599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D44994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BB9E63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5C2354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83E34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CB3E56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C737D0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58F3CD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0</w:t>
            </w:r>
          </w:p>
        </w:tc>
      </w:tr>
      <w:tr w:rsidR="00615443" w:rsidRPr="0058274F" w14:paraId="34EAE1AA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10AB6F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Finland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8D719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4B13B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3FD18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563E6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A4345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78E40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D0D0D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E96C7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F3550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116C5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76496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10</w:t>
            </w:r>
          </w:p>
        </w:tc>
      </w:tr>
      <w:tr w:rsidR="00615443" w:rsidRPr="0058274F" w14:paraId="4562CA3D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E00A2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inland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F25A5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81F76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FD253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89F0B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E59E9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01BA2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5060C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9EC6D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3EA6D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93F25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C55BE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10</w:t>
            </w:r>
          </w:p>
        </w:tc>
      </w:tr>
      <w:tr w:rsidR="00615443" w:rsidRPr="0058274F" w14:paraId="78787148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F5578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inland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2BE04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482F4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4B949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8F07E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2E9CC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416E5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31BBB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FC493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91404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5BF5A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ECE0C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2F0B434B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F9ED782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Hungary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BBE75E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4BE43C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23A5AB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3B623C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D86428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2B2532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E2E29B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C03EE3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DD64A1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0E4F7F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B08E37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80</w:t>
            </w:r>
          </w:p>
        </w:tc>
      </w:tr>
      <w:tr w:rsidR="00615443" w:rsidRPr="0058274F" w14:paraId="3A495370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E215FC6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ungary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1640C5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63B390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907BB4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8A9592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3CF1C3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B7B4AE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3F4FB0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84FDCB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D24A5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07AD5D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36AFBC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80</w:t>
            </w:r>
          </w:p>
        </w:tc>
      </w:tr>
      <w:tr w:rsidR="00615443" w:rsidRPr="0058274F" w14:paraId="641CF954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A12CEBB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ungary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E91AAC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550B19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3BAA56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686AA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2D0B41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B9A3A1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6B251E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1FBE4F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78B31A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1FD3C7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B05AF2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7910EA60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95F20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Uruguay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726FE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3AB7D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ABC0A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0A63D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A5858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01468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FB1D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96798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0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C108E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0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7F967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BBC8B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54</w:t>
            </w:r>
          </w:p>
        </w:tc>
      </w:tr>
      <w:tr w:rsidR="00615443" w:rsidRPr="0058274F" w14:paraId="0B7CBC80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FC5E6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ruguay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BEC48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86357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BE59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737EA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CE137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CED8A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59B57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935E6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0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98D2B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0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D936C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18979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54</w:t>
            </w:r>
          </w:p>
        </w:tc>
      </w:tr>
      <w:tr w:rsidR="00615443" w:rsidRPr="0058274F" w14:paraId="54CC3BB5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582DE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ruguay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E5C1A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41CE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93214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70966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47DA8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97E58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4C6BF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D7B8D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DB6B6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B4DB1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46A8F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095FA289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A1B68E5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Latvia 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893E06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7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C138BC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24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4E6476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6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14D384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6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A74755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7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0C6BFB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2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3B55D9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8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FD3633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8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B91E44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6EEA96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4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CE647D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4.80</w:t>
            </w:r>
          </w:p>
        </w:tc>
      </w:tr>
      <w:tr w:rsidR="00615443" w:rsidRPr="0058274F" w14:paraId="60809906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4EB0C8E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Latvia 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84D729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E30C30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FB6864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84B695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014934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062195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E736B6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CEB78B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0824CA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1C3BCD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D3189C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00</w:t>
            </w:r>
          </w:p>
        </w:tc>
      </w:tr>
      <w:tr w:rsidR="00615443" w:rsidRPr="0058274F" w14:paraId="686D9E90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07B5851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Latvia 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6F7ECC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04431F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33E959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9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2FEBF0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5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1F2E4E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6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E4453B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4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E4BD57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5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E481A9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6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F317BE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4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86A633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5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46C43B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4.80</w:t>
            </w:r>
          </w:p>
        </w:tc>
      </w:tr>
      <w:tr w:rsidR="00615443" w:rsidRPr="0058274F" w14:paraId="523560F7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068DC2B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Cuba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D3400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4B2CC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F025E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8DF380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675067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286A7D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2E12F4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DEB62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1FE61A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F48CE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CE0F7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90</w:t>
            </w:r>
          </w:p>
        </w:tc>
      </w:tr>
      <w:tr w:rsidR="00615443" w:rsidRPr="0058274F" w14:paraId="0DE38322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4D5B7CC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uba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F905A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5B54E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D5DFD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F9098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F06D3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9BC98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8E158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DBE62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1A574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929C8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8CA6A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90</w:t>
            </w:r>
          </w:p>
        </w:tc>
      </w:tr>
      <w:tr w:rsidR="00615443" w:rsidRPr="0058274F" w14:paraId="3D7F9442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C2A770E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uba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264DC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8257C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F6F607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D56F6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D1FB41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4C788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B87FE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10795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40CF5E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043326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F27BA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32FD30B9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2677DD8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UK 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753A77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F4BDAC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C1471F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763CAC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2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66C57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3B1BD8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2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4C1657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2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A5F977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042CAB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4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D6856C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5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6D4F6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6.40</w:t>
            </w:r>
          </w:p>
        </w:tc>
      </w:tr>
      <w:tr w:rsidR="00615443" w:rsidRPr="0058274F" w14:paraId="3B21595F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642ED3E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lastRenderedPageBreak/>
              <w:t>UK 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0943AA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19B6F1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3027FD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1EECF1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18C895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77DA77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A8E90C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A5497C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50833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DC5C1F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6AF38C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40</w:t>
            </w:r>
          </w:p>
        </w:tc>
      </w:tr>
      <w:tr w:rsidR="00615443" w:rsidRPr="0058274F" w14:paraId="74C5C5E2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96E64C3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UK 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B1C38B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4B9E22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A26129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1A4009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BB6D97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0C0E6A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35D336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98AB8E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9E32FA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BA7FA6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3E080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00</w:t>
            </w:r>
          </w:p>
        </w:tc>
      </w:tr>
      <w:tr w:rsidR="00615443" w:rsidRPr="0058274F" w14:paraId="4CAC117D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455FCB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ermany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78CFC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C7E7C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127E2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7E69F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B52E9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C8E6E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4E8DB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9FC45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3BA75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90038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E552F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90</w:t>
            </w:r>
          </w:p>
        </w:tc>
      </w:tr>
      <w:tr w:rsidR="00615443" w:rsidRPr="0058274F" w14:paraId="45260911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27C0C1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ermany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1A658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B50B4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7FD12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8800C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9318A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24AAC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B7BF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368D9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E386B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B3192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D8D9B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90</w:t>
            </w:r>
          </w:p>
        </w:tc>
      </w:tr>
      <w:tr w:rsidR="00615443" w:rsidRPr="0058274F" w14:paraId="3732433C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36B01C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ermany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0F015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B2E79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6B007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FDBE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70FD6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B6E60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A2C96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150C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895D5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CE22C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19F0A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2772025B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E4A2559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rgentina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D8784E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303376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D71A3A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B9FA50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8A6D8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797F32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B584B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54425C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26A77B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97FB6A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38F9C7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54</w:t>
            </w:r>
          </w:p>
        </w:tc>
      </w:tr>
      <w:tr w:rsidR="00615443" w:rsidRPr="0058274F" w14:paraId="6D5ADA6E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BD12C55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rgentina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9E997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97222E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B0D18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C62227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BD04E6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15D6B5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7EC985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A9E0FD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CD3503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1B98AB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0BCA4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54</w:t>
            </w:r>
          </w:p>
        </w:tc>
      </w:tr>
      <w:tr w:rsidR="00615443" w:rsidRPr="0058274F" w14:paraId="21ECA507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17A9E5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rgentina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819CE3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10906E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25B57A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53DE22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218E4A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007C9C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5D3E61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D2E557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592C6D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AE43BC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0D5B77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23E17955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83D1FE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lovak Republic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1BB11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6576D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8CF03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E9681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4A439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0FFBE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3EC28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B97C1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D9C63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96C3C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E0F34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1BBFD704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F86EA6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lovak Republic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B995B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B09AC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2E278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AEFCB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2306A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C2F17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B5151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F66D5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CE857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E309A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F673A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79755689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865E8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lovak Republic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5A4AA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EDB1B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C6BDC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6B331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94C5B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72B43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78393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378BE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0015F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57327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36FC2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3C1105A7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585C03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Australia 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72B5D3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0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5A4B88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9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B4855A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0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109F70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9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57875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0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6EFD15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9400F4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9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99670C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9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B72653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2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EA24C7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1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35C6EB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80</w:t>
            </w:r>
          </w:p>
        </w:tc>
      </w:tr>
      <w:tr w:rsidR="00615443" w:rsidRPr="0058274F" w14:paraId="1716F3B5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412AC1C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Australia 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B61A33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0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BBF1DF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9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DED744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992C90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8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F37917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0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1D5A18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9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BA3BE6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8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3CCF63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8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90DC88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1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0D2161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9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A65BA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0.70</w:t>
            </w:r>
          </w:p>
        </w:tc>
      </w:tr>
      <w:tr w:rsidR="00615443" w:rsidRPr="0058274F" w14:paraId="1B08404C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9018A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Australia 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10EBDD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D95047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8DA428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835CB3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C0F47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F6F2EA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75DAA1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F52202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CA820B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8FB7D7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30A3E6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3.10</w:t>
            </w:r>
          </w:p>
        </w:tc>
      </w:tr>
      <w:tr w:rsidR="00615443" w:rsidRPr="0058274F" w14:paraId="7DBF5CA3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6975F6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Netherlands 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833CA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2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E5150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1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63E58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2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69A39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B6BEF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C9BA8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50616A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2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A0BCD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5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78933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2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6B37C8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EBDADB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00</w:t>
            </w:r>
          </w:p>
        </w:tc>
      </w:tr>
      <w:tr w:rsidR="00615443" w:rsidRPr="0058274F" w14:paraId="1E17E5FD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51DAEB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Netherlands 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C482D0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0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F4669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8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60FC0A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8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55DFFA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8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24E29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8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1479B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7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8D4AC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6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7B699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9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8EE53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7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FCC95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7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C4345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8.60</w:t>
            </w:r>
          </w:p>
        </w:tc>
      </w:tr>
      <w:tr w:rsidR="00615443" w:rsidRPr="0058274F" w14:paraId="4D72ADE1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DED73B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Netherlands 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F3AE6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2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757EB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3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98A937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4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47E81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5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59E919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5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45322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6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A15D7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5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58B04D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5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45231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5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60F12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5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610CC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4.40</w:t>
            </w:r>
          </w:p>
        </w:tc>
      </w:tr>
      <w:tr w:rsidR="00615443" w:rsidRPr="0058274F" w14:paraId="1C067B92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3855F90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nada 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EAFF47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F41B12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635E2D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C4BF2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893986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14B644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4534AC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A69146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C4098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51E7BA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D79FDB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70</w:t>
            </w:r>
          </w:p>
        </w:tc>
      </w:tr>
      <w:tr w:rsidR="00615443" w:rsidRPr="0058274F" w14:paraId="36B6D864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FBF44B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nada 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7BBEE8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5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FBBA1C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C39B06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2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C31FF5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51E94B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13BE29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2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171420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4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0FDF73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4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A0173B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4C1D81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3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B8B368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2.40</w:t>
            </w:r>
          </w:p>
        </w:tc>
      </w:tr>
      <w:tr w:rsidR="00615443" w:rsidRPr="0058274F" w14:paraId="28590C10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F9852E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nada 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1B0B12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288BAB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271173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7946D0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4285DE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BA7E42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2E96A1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F97C2B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C16599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07912D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FD5638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0</w:t>
            </w:r>
          </w:p>
        </w:tc>
      </w:tr>
      <w:tr w:rsidR="00615443" w:rsidRPr="0058274F" w14:paraId="3CE9B296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30949B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enmark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C1F38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A72C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5A4AC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F47E5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A0216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2E5D0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B3FC5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E42F9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03285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2FAC6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F5F5F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92</w:t>
            </w:r>
          </w:p>
        </w:tc>
      </w:tr>
      <w:tr w:rsidR="00615443" w:rsidRPr="0058274F" w14:paraId="4045C53B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75049F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enmark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3F49B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FABD9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47AC0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9FA40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6429F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AB7E0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0F293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ACE5E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FC3D8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D1853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F05DA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92</w:t>
            </w:r>
          </w:p>
        </w:tc>
      </w:tr>
      <w:tr w:rsidR="00615443" w:rsidRPr="0058274F" w14:paraId="6220F723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AC420C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enmark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6EA97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69062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1E465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7E0DB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E1EF1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9E209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56306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8AD10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82DB6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28E08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3A858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659F41AB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5B5DFEB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weden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D5C0AE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F1BBD5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63AFED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04EF78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07A370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B9DEA9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43DCE5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22BD7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9CA9B6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CB881D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D5A8B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60</w:t>
            </w:r>
          </w:p>
        </w:tc>
      </w:tr>
      <w:tr w:rsidR="00615443" w:rsidRPr="0058274F" w14:paraId="22F158A7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9A73382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weden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E6FDBC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44ECA5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DB63BA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31B8F3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35151F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1C28B0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F5BA59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9EB7D5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3498D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ED97F2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8F0A4D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60</w:t>
            </w:r>
          </w:p>
        </w:tc>
      </w:tr>
      <w:tr w:rsidR="00615443" w:rsidRPr="0058274F" w14:paraId="52452F6C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FE2B225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weden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6D9071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EF2BCE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1469E5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D34A1E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7340D4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ED7DD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C02357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BC905B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9EC5FB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C21F34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D7FFE2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2AE6C6BB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39309B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witzerland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0A732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EFF4D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90778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4662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3682F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4AE06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906CF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B148D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44961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3F6B8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0C7B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60</w:t>
            </w:r>
          </w:p>
        </w:tc>
      </w:tr>
      <w:tr w:rsidR="00615443" w:rsidRPr="0058274F" w14:paraId="5760C67B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62C321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witzerland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E4C8F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FE8ED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BB73A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5180F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CCC09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056AA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D93D9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1BC6A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A0F2D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91442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F147E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60</w:t>
            </w:r>
          </w:p>
        </w:tc>
      </w:tr>
      <w:tr w:rsidR="00615443" w:rsidRPr="0058274F" w14:paraId="673E7C44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AB3ACB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witzerland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FB5CF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2ADDD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8DD7C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9BB02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C0D3B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877C6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BD7D7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82776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2C517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3EE76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41113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56BB28CD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3321E55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thuania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4C296B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81CE3A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755D96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382218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4E15F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8AD3BE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8DF2BC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4A0ABD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2EC0C6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4A57E7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BF1CFB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90</w:t>
            </w:r>
          </w:p>
        </w:tc>
      </w:tr>
      <w:tr w:rsidR="00615443" w:rsidRPr="0058274F" w14:paraId="4408381D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519219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thuania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02A143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955651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C13A2D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85A94C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60B6AF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F14690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D0E8B8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20AE33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6BB07B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024292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64AF0E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90</w:t>
            </w:r>
          </w:p>
        </w:tc>
      </w:tr>
      <w:tr w:rsidR="00615443" w:rsidRPr="0058274F" w14:paraId="102AA263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A5D8FD9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thuania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2642D1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82344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BFECE4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93C510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9FCA40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C2E56E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8C876A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D7D520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BC1344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DFE8DA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98D636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25C4DBDC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A46623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uxembourg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EF331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86F1A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F1BC1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CA3E3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C2694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4C93D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D085E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ADF73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F1BBF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C4DB6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21F51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02</w:t>
            </w:r>
          </w:p>
        </w:tc>
      </w:tr>
      <w:tr w:rsidR="00615443" w:rsidRPr="0058274F" w14:paraId="4383D600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33529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uxembourg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F4A2F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1C4FA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28411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55C23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09381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B977F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3CF02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D556A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69A8F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831DD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1B7C7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02</w:t>
            </w:r>
          </w:p>
        </w:tc>
      </w:tr>
      <w:tr w:rsidR="00615443" w:rsidRPr="0058274F" w14:paraId="470E1F53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B58AE1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uxembourg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9D9B2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55F09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FBF7B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5B3B7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0514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E11B9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EB2F5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84EAA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2A3F9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D7400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C120A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6D51B6B8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3D494C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oland D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D5CB08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7EBCAE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BD501A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5AD1A7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CDC328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8A1CF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B86CA2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D056B5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3F3E58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EB8A49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C8DF73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30</w:t>
            </w:r>
          </w:p>
        </w:tc>
      </w:tr>
      <w:tr w:rsidR="00615443" w:rsidRPr="0058274F" w14:paraId="60EC452F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2DBA475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oland DB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F4100D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BC9CD9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7E1B89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973F17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003567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B1822A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7F79A8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0EFBF6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88E992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19632A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A210C9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30</w:t>
            </w:r>
          </w:p>
        </w:tc>
      </w:tr>
      <w:tr w:rsidR="00615443" w:rsidRPr="0058274F" w14:paraId="29FE498E" w14:textId="77777777">
        <w:trPr>
          <w:trHeight w:val="320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3270319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oland DCD Ra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AAECCE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EF8305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263FCD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0E849A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A5F762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B45476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BD231D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9CDACC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6A8C0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C8A25A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AD289D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EF6729" w14:paraId="0F676B8A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B58A7A0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osta Rica 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3237334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2074FB4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D89A6FA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4D77E97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A20426C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2A0DB5C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00C461E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1EAC3BF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6641782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8E694A4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0E1542E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EF6729" w14:paraId="01C86955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D95464E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lastRenderedPageBreak/>
              <w:t>Costa Rica 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2B6E884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E02E30D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FCD2E0F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D6CC21A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05F3252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F1A2338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8C5F45C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D3C3F2A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B5034FC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F0D4B71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C13E1C0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EF6729" w14:paraId="65E49968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07D888C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osta Rica 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AEC0BD8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C8F5C03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2C9EA89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7373E98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D69293B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65F985F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C65497B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4C0CCC7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37CA0A5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F2BB62E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AF8CD30" w14:textId="77777777" w:rsidR="00615443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</w:tbl>
    <w:p w14:paraId="197558A9" w14:textId="77777777" w:rsidR="00615443" w:rsidRDefault="00615443" w:rsidP="00615443">
      <w:pPr>
        <w:spacing w:after="0"/>
        <w:rPr>
          <w:rFonts w:ascii="Arial" w:hAnsi="Arial" w:cs="Arial"/>
        </w:rPr>
        <w:sectPr w:rsidR="00615443">
          <w:footerReference w:type="even" r:id="rId9"/>
          <w:footerReference w:type="default" r:id="rId10"/>
          <w:endnotePr>
            <w:numFmt w:val="decimal"/>
          </w:endnotePr>
          <w:pgSz w:w="12242" w:h="15842"/>
          <w:pgMar w:top="1134" w:right="1134" w:bottom="1134" w:left="1134" w:header="720" w:footer="720" w:gutter="0"/>
          <w:cols w:space="720"/>
        </w:sectPr>
      </w:pPr>
    </w:p>
    <w:p w14:paraId="4F71F51F" w14:textId="77777777" w:rsidR="00922AA9" w:rsidRDefault="00922AA9" w:rsidP="00291DCE">
      <w:pPr>
        <w:spacing w:after="0"/>
        <w:rPr>
          <w:rFonts w:ascii="Arial" w:hAnsi="Arial" w:cs="Arial"/>
        </w:rPr>
      </w:pPr>
    </w:p>
    <w:sectPr w:rsidR="00922AA9" w:rsidSect="008F29C6">
      <w:pgSz w:w="11901" w:h="16840"/>
      <w:pgMar w:top="1701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5A6D3D" w14:textId="77777777" w:rsidR="00410815" w:rsidRDefault="00410815" w:rsidP="00A16D28">
      <w:pPr>
        <w:spacing w:after="0"/>
      </w:pPr>
      <w:r>
        <w:separator/>
      </w:r>
    </w:p>
  </w:endnote>
  <w:endnote w:type="continuationSeparator" w:id="0">
    <w:p w14:paraId="0D683884" w14:textId="77777777" w:rsidR="00410815" w:rsidRDefault="00410815" w:rsidP="00A16D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0AEB04" w14:textId="77777777" w:rsidR="00410815" w:rsidRDefault="00410815" w:rsidP="001818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E6F043" w14:textId="77777777" w:rsidR="00410815" w:rsidRDefault="0041081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B7D07" w14:textId="77777777" w:rsidR="00410815" w:rsidRDefault="00410815" w:rsidP="001818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28F0">
      <w:rPr>
        <w:rStyle w:val="PageNumber"/>
        <w:noProof/>
      </w:rPr>
      <w:t>1</w:t>
    </w:r>
    <w:r>
      <w:rPr>
        <w:rStyle w:val="PageNumber"/>
      </w:rPr>
      <w:fldChar w:fldCharType="end"/>
    </w:r>
  </w:p>
  <w:p w14:paraId="1808402D" w14:textId="77777777" w:rsidR="00410815" w:rsidRDefault="0041081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2582FE" w14:textId="77777777" w:rsidR="00410815" w:rsidRDefault="00410815" w:rsidP="00A16D28">
      <w:pPr>
        <w:spacing w:after="0"/>
      </w:pPr>
      <w:r>
        <w:separator/>
      </w:r>
    </w:p>
  </w:footnote>
  <w:footnote w:type="continuationSeparator" w:id="0">
    <w:p w14:paraId="60011AF9" w14:textId="77777777" w:rsidR="00410815" w:rsidRDefault="00410815" w:rsidP="00A16D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B74C1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44967"/>
    <w:multiLevelType w:val="hybridMultilevel"/>
    <w:tmpl w:val="96B8B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310723"/>
    <w:multiLevelType w:val="multilevel"/>
    <w:tmpl w:val="1758F452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1868EC"/>
    <w:multiLevelType w:val="hybridMultilevel"/>
    <w:tmpl w:val="399678E4"/>
    <w:lvl w:ilvl="0" w:tplc="5B58BF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E47565"/>
    <w:multiLevelType w:val="hybridMultilevel"/>
    <w:tmpl w:val="100CE4F6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36F2F84"/>
    <w:multiLevelType w:val="hybridMultilevel"/>
    <w:tmpl w:val="E19A5620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4FC4CCA"/>
    <w:multiLevelType w:val="hybridMultilevel"/>
    <w:tmpl w:val="EA822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157C51"/>
    <w:multiLevelType w:val="hybridMultilevel"/>
    <w:tmpl w:val="06D6B442"/>
    <w:lvl w:ilvl="0" w:tplc="9968CADC">
      <w:start w:val="1"/>
      <w:numFmt w:val="decimal"/>
      <w:lvlText w:val="%1)"/>
      <w:lvlJc w:val="left"/>
      <w:pPr>
        <w:ind w:left="1720" w:hanging="10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ED6681C"/>
    <w:multiLevelType w:val="hybridMultilevel"/>
    <w:tmpl w:val="70B8B614"/>
    <w:lvl w:ilvl="0" w:tplc="0409000F">
      <w:start w:val="1"/>
      <w:numFmt w:val="decimal"/>
      <w:lvlText w:val="%1."/>
      <w:lvlJc w:val="left"/>
      <w:pPr>
        <w:ind w:left="2700" w:hanging="360"/>
      </w:pPr>
    </w:lvl>
    <w:lvl w:ilvl="1" w:tplc="04090019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9">
    <w:nsid w:val="3F3B7C85"/>
    <w:multiLevelType w:val="hybridMultilevel"/>
    <w:tmpl w:val="17B84D5C"/>
    <w:lvl w:ilvl="0" w:tplc="1DFA4AC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0663CE0"/>
    <w:multiLevelType w:val="hybridMultilevel"/>
    <w:tmpl w:val="35682C4A"/>
    <w:lvl w:ilvl="0" w:tplc="5FCCA9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1C92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46F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98F1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4E67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9A6B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1CB6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B059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8A65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46D76CD4"/>
    <w:multiLevelType w:val="multilevel"/>
    <w:tmpl w:val="3272C80A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86702B"/>
    <w:multiLevelType w:val="hybridMultilevel"/>
    <w:tmpl w:val="0A2A3F48"/>
    <w:lvl w:ilvl="0" w:tplc="FCF0519A">
      <w:start w:val="1"/>
      <w:numFmt w:val="decimal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2B16DD"/>
    <w:multiLevelType w:val="hybridMultilevel"/>
    <w:tmpl w:val="79F085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277128"/>
    <w:multiLevelType w:val="hybridMultilevel"/>
    <w:tmpl w:val="3990BD76"/>
    <w:lvl w:ilvl="0" w:tplc="8EFCE7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14677D"/>
    <w:multiLevelType w:val="hybridMultilevel"/>
    <w:tmpl w:val="1758F452"/>
    <w:lvl w:ilvl="0" w:tplc="BE66EE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CB052D"/>
    <w:multiLevelType w:val="hybridMultilevel"/>
    <w:tmpl w:val="3272C80A"/>
    <w:lvl w:ilvl="0" w:tplc="A768E3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731143"/>
    <w:multiLevelType w:val="hybridMultilevel"/>
    <w:tmpl w:val="DCDA3B32"/>
    <w:lvl w:ilvl="0" w:tplc="56D6AC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38D7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F23A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02CE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8EC6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AC40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D0D7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0A44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3076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E1561F1"/>
    <w:multiLevelType w:val="hybridMultilevel"/>
    <w:tmpl w:val="F57C3A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B179CE"/>
    <w:multiLevelType w:val="multilevel"/>
    <w:tmpl w:val="1758F452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42116F"/>
    <w:multiLevelType w:val="multilevel"/>
    <w:tmpl w:val="3272C80A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9951183"/>
    <w:multiLevelType w:val="hybridMultilevel"/>
    <w:tmpl w:val="8D4644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39497B"/>
    <w:multiLevelType w:val="hybridMultilevel"/>
    <w:tmpl w:val="D750AD88"/>
    <w:lvl w:ilvl="0" w:tplc="781E838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22"/>
  </w:num>
  <w:num w:numId="3">
    <w:abstractNumId w:val="7"/>
  </w:num>
  <w:num w:numId="4">
    <w:abstractNumId w:val="0"/>
  </w:num>
  <w:num w:numId="5">
    <w:abstractNumId w:val="10"/>
  </w:num>
  <w:num w:numId="6">
    <w:abstractNumId w:val="17"/>
  </w:num>
  <w:num w:numId="7">
    <w:abstractNumId w:val="21"/>
  </w:num>
  <w:num w:numId="8">
    <w:abstractNumId w:val="8"/>
  </w:num>
  <w:num w:numId="9">
    <w:abstractNumId w:val="1"/>
  </w:num>
  <w:num w:numId="10">
    <w:abstractNumId w:val="13"/>
  </w:num>
  <w:num w:numId="11">
    <w:abstractNumId w:val="4"/>
  </w:num>
  <w:num w:numId="12">
    <w:abstractNumId w:val="12"/>
  </w:num>
  <w:num w:numId="13">
    <w:abstractNumId w:val="5"/>
  </w:num>
  <w:num w:numId="14">
    <w:abstractNumId w:val="15"/>
  </w:num>
  <w:num w:numId="15">
    <w:abstractNumId w:val="3"/>
  </w:num>
  <w:num w:numId="16">
    <w:abstractNumId w:val="16"/>
  </w:num>
  <w:num w:numId="17">
    <w:abstractNumId w:val="14"/>
  </w:num>
  <w:num w:numId="18">
    <w:abstractNumId w:val="18"/>
  </w:num>
  <w:num w:numId="19">
    <w:abstractNumId w:val="20"/>
  </w:num>
  <w:num w:numId="20">
    <w:abstractNumId w:val="11"/>
  </w:num>
  <w:num w:numId="21">
    <w:abstractNumId w:val="19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B4C"/>
    <w:rsid w:val="0000305D"/>
    <w:rsid w:val="000032BF"/>
    <w:rsid w:val="000048F4"/>
    <w:rsid w:val="00006EB4"/>
    <w:rsid w:val="000129E3"/>
    <w:rsid w:val="0002063B"/>
    <w:rsid w:val="000231A2"/>
    <w:rsid w:val="0002321A"/>
    <w:rsid w:val="00026BE2"/>
    <w:rsid w:val="00030426"/>
    <w:rsid w:val="000307AF"/>
    <w:rsid w:val="00030836"/>
    <w:rsid w:val="00031FF4"/>
    <w:rsid w:val="00032163"/>
    <w:rsid w:val="0003504E"/>
    <w:rsid w:val="00035392"/>
    <w:rsid w:val="00037CFA"/>
    <w:rsid w:val="000408A8"/>
    <w:rsid w:val="00041414"/>
    <w:rsid w:val="00045D3E"/>
    <w:rsid w:val="00046122"/>
    <w:rsid w:val="00052BD6"/>
    <w:rsid w:val="000542B3"/>
    <w:rsid w:val="000550E1"/>
    <w:rsid w:val="0006484E"/>
    <w:rsid w:val="00066013"/>
    <w:rsid w:val="00066CC4"/>
    <w:rsid w:val="00075A66"/>
    <w:rsid w:val="00075BDE"/>
    <w:rsid w:val="0008026A"/>
    <w:rsid w:val="00081906"/>
    <w:rsid w:val="00081E43"/>
    <w:rsid w:val="00082378"/>
    <w:rsid w:val="00084EAE"/>
    <w:rsid w:val="00086106"/>
    <w:rsid w:val="00087FA0"/>
    <w:rsid w:val="00090B87"/>
    <w:rsid w:val="00092744"/>
    <w:rsid w:val="00092C01"/>
    <w:rsid w:val="0009624A"/>
    <w:rsid w:val="00097123"/>
    <w:rsid w:val="000A25CC"/>
    <w:rsid w:val="000A34E0"/>
    <w:rsid w:val="000A4AD6"/>
    <w:rsid w:val="000A4C6D"/>
    <w:rsid w:val="000B128E"/>
    <w:rsid w:val="000B351B"/>
    <w:rsid w:val="000B72FF"/>
    <w:rsid w:val="000B7561"/>
    <w:rsid w:val="000C03B4"/>
    <w:rsid w:val="000C14B0"/>
    <w:rsid w:val="000C16A0"/>
    <w:rsid w:val="000C26AD"/>
    <w:rsid w:val="000C3197"/>
    <w:rsid w:val="000C361C"/>
    <w:rsid w:val="000C3627"/>
    <w:rsid w:val="000C65D1"/>
    <w:rsid w:val="000D17C9"/>
    <w:rsid w:val="000D1A7C"/>
    <w:rsid w:val="000D36DF"/>
    <w:rsid w:val="000D4CB5"/>
    <w:rsid w:val="000D6646"/>
    <w:rsid w:val="000E0852"/>
    <w:rsid w:val="000E086E"/>
    <w:rsid w:val="000E2FFB"/>
    <w:rsid w:val="000E4F0E"/>
    <w:rsid w:val="000E5945"/>
    <w:rsid w:val="000E65B5"/>
    <w:rsid w:val="000F6470"/>
    <w:rsid w:val="000F64A1"/>
    <w:rsid w:val="0010100D"/>
    <w:rsid w:val="001021CA"/>
    <w:rsid w:val="001036F5"/>
    <w:rsid w:val="001141BD"/>
    <w:rsid w:val="00114CA5"/>
    <w:rsid w:val="00117A8E"/>
    <w:rsid w:val="0012063A"/>
    <w:rsid w:val="00120AA8"/>
    <w:rsid w:val="00122F77"/>
    <w:rsid w:val="0012368D"/>
    <w:rsid w:val="001239BB"/>
    <w:rsid w:val="00125690"/>
    <w:rsid w:val="00125BA6"/>
    <w:rsid w:val="001270BC"/>
    <w:rsid w:val="001308E4"/>
    <w:rsid w:val="00130A59"/>
    <w:rsid w:val="00131FEB"/>
    <w:rsid w:val="001321F7"/>
    <w:rsid w:val="0013530B"/>
    <w:rsid w:val="00137F27"/>
    <w:rsid w:val="00142739"/>
    <w:rsid w:val="00143141"/>
    <w:rsid w:val="00145809"/>
    <w:rsid w:val="0014593A"/>
    <w:rsid w:val="0014593C"/>
    <w:rsid w:val="00147FAB"/>
    <w:rsid w:val="00151117"/>
    <w:rsid w:val="001531AC"/>
    <w:rsid w:val="001559BD"/>
    <w:rsid w:val="00155F1B"/>
    <w:rsid w:val="00156E9D"/>
    <w:rsid w:val="0016047B"/>
    <w:rsid w:val="00161CBF"/>
    <w:rsid w:val="001628DB"/>
    <w:rsid w:val="00163F14"/>
    <w:rsid w:val="0017096E"/>
    <w:rsid w:val="00172392"/>
    <w:rsid w:val="0017312F"/>
    <w:rsid w:val="00173C34"/>
    <w:rsid w:val="00175B5B"/>
    <w:rsid w:val="00175EE2"/>
    <w:rsid w:val="0017711F"/>
    <w:rsid w:val="00181816"/>
    <w:rsid w:val="00182879"/>
    <w:rsid w:val="00182BBC"/>
    <w:rsid w:val="00184DB8"/>
    <w:rsid w:val="00184E13"/>
    <w:rsid w:val="00192122"/>
    <w:rsid w:val="00192A41"/>
    <w:rsid w:val="001931E3"/>
    <w:rsid w:val="0019441E"/>
    <w:rsid w:val="0019543C"/>
    <w:rsid w:val="00196E2F"/>
    <w:rsid w:val="00197C78"/>
    <w:rsid w:val="001A08E8"/>
    <w:rsid w:val="001A185A"/>
    <w:rsid w:val="001A372E"/>
    <w:rsid w:val="001A5569"/>
    <w:rsid w:val="001A5992"/>
    <w:rsid w:val="001A7D26"/>
    <w:rsid w:val="001B0770"/>
    <w:rsid w:val="001B2E4D"/>
    <w:rsid w:val="001B57F8"/>
    <w:rsid w:val="001B5A06"/>
    <w:rsid w:val="001B6960"/>
    <w:rsid w:val="001C2110"/>
    <w:rsid w:val="001C2453"/>
    <w:rsid w:val="001C2E1C"/>
    <w:rsid w:val="001C3481"/>
    <w:rsid w:val="001C6CBC"/>
    <w:rsid w:val="001D1D3E"/>
    <w:rsid w:val="001D2112"/>
    <w:rsid w:val="001D550B"/>
    <w:rsid w:val="001D5E72"/>
    <w:rsid w:val="001D65C4"/>
    <w:rsid w:val="001E0D3D"/>
    <w:rsid w:val="001E23E4"/>
    <w:rsid w:val="001E2758"/>
    <w:rsid w:val="001E764D"/>
    <w:rsid w:val="001F4291"/>
    <w:rsid w:val="001F591E"/>
    <w:rsid w:val="001F7679"/>
    <w:rsid w:val="00201FCF"/>
    <w:rsid w:val="00203CB2"/>
    <w:rsid w:val="002059D0"/>
    <w:rsid w:val="0020673C"/>
    <w:rsid w:val="00207658"/>
    <w:rsid w:val="0020766B"/>
    <w:rsid w:val="0020772D"/>
    <w:rsid w:val="002078B0"/>
    <w:rsid w:val="00212752"/>
    <w:rsid w:val="002141E8"/>
    <w:rsid w:val="002144B5"/>
    <w:rsid w:val="00214521"/>
    <w:rsid w:val="002150E1"/>
    <w:rsid w:val="002166A8"/>
    <w:rsid w:val="00217685"/>
    <w:rsid w:val="0022261F"/>
    <w:rsid w:val="00223219"/>
    <w:rsid w:val="002233D8"/>
    <w:rsid w:val="002265D1"/>
    <w:rsid w:val="00226D7C"/>
    <w:rsid w:val="002277D5"/>
    <w:rsid w:val="002304A1"/>
    <w:rsid w:val="00231983"/>
    <w:rsid w:val="00231A8D"/>
    <w:rsid w:val="00233646"/>
    <w:rsid w:val="00236320"/>
    <w:rsid w:val="00236939"/>
    <w:rsid w:val="0023785E"/>
    <w:rsid w:val="002461B6"/>
    <w:rsid w:val="0025151E"/>
    <w:rsid w:val="0025205F"/>
    <w:rsid w:val="00252176"/>
    <w:rsid w:val="002534D4"/>
    <w:rsid w:val="00253E76"/>
    <w:rsid w:val="002548D2"/>
    <w:rsid w:val="002557C0"/>
    <w:rsid w:val="002574DB"/>
    <w:rsid w:val="00257835"/>
    <w:rsid w:val="00260129"/>
    <w:rsid w:val="0026142D"/>
    <w:rsid w:val="002659A7"/>
    <w:rsid w:val="00265ACB"/>
    <w:rsid w:val="00265B4C"/>
    <w:rsid w:val="00267B3D"/>
    <w:rsid w:val="0027224F"/>
    <w:rsid w:val="0027610F"/>
    <w:rsid w:val="002772D0"/>
    <w:rsid w:val="00280B76"/>
    <w:rsid w:val="00281D01"/>
    <w:rsid w:val="00284218"/>
    <w:rsid w:val="00284221"/>
    <w:rsid w:val="00285019"/>
    <w:rsid w:val="002853F3"/>
    <w:rsid w:val="0029107C"/>
    <w:rsid w:val="00291DCE"/>
    <w:rsid w:val="00292B5A"/>
    <w:rsid w:val="00293AA7"/>
    <w:rsid w:val="002947DC"/>
    <w:rsid w:val="0029480D"/>
    <w:rsid w:val="0029488B"/>
    <w:rsid w:val="00294BEC"/>
    <w:rsid w:val="00295716"/>
    <w:rsid w:val="002964D2"/>
    <w:rsid w:val="00296904"/>
    <w:rsid w:val="00296BB2"/>
    <w:rsid w:val="00297C56"/>
    <w:rsid w:val="00297D02"/>
    <w:rsid w:val="002A0DBB"/>
    <w:rsid w:val="002A1332"/>
    <w:rsid w:val="002A2005"/>
    <w:rsid w:val="002A20DC"/>
    <w:rsid w:val="002A2B4C"/>
    <w:rsid w:val="002A37FF"/>
    <w:rsid w:val="002A38DA"/>
    <w:rsid w:val="002A3B24"/>
    <w:rsid w:val="002A589F"/>
    <w:rsid w:val="002A5E89"/>
    <w:rsid w:val="002A60BD"/>
    <w:rsid w:val="002A6EF2"/>
    <w:rsid w:val="002A6F21"/>
    <w:rsid w:val="002A7294"/>
    <w:rsid w:val="002B06B4"/>
    <w:rsid w:val="002B27E2"/>
    <w:rsid w:val="002B50A6"/>
    <w:rsid w:val="002B7D27"/>
    <w:rsid w:val="002C1BD4"/>
    <w:rsid w:val="002C1E94"/>
    <w:rsid w:val="002C4EBD"/>
    <w:rsid w:val="002C5155"/>
    <w:rsid w:val="002D3C3B"/>
    <w:rsid w:val="002D3EE1"/>
    <w:rsid w:val="002D5D8F"/>
    <w:rsid w:val="002D6302"/>
    <w:rsid w:val="002D6689"/>
    <w:rsid w:val="002D7812"/>
    <w:rsid w:val="002E2D9F"/>
    <w:rsid w:val="002E5112"/>
    <w:rsid w:val="002E5D81"/>
    <w:rsid w:val="002E6F35"/>
    <w:rsid w:val="002E78CA"/>
    <w:rsid w:val="002F3AFD"/>
    <w:rsid w:val="002F5E7A"/>
    <w:rsid w:val="002F67EC"/>
    <w:rsid w:val="002F75B9"/>
    <w:rsid w:val="00300C77"/>
    <w:rsid w:val="0030209C"/>
    <w:rsid w:val="00302E71"/>
    <w:rsid w:val="003036DD"/>
    <w:rsid w:val="00304D47"/>
    <w:rsid w:val="00305C5E"/>
    <w:rsid w:val="00305F40"/>
    <w:rsid w:val="00307EB0"/>
    <w:rsid w:val="00314F0A"/>
    <w:rsid w:val="00315C92"/>
    <w:rsid w:val="00316FC0"/>
    <w:rsid w:val="003176B3"/>
    <w:rsid w:val="00320F68"/>
    <w:rsid w:val="0032106F"/>
    <w:rsid w:val="00323388"/>
    <w:rsid w:val="00324334"/>
    <w:rsid w:val="00325599"/>
    <w:rsid w:val="00327888"/>
    <w:rsid w:val="00332ADB"/>
    <w:rsid w:val="003344A1"/>
    <w:rsid w:val="003352E5"/>
    <w:rsid w:val="00335D53"/>
    <w:rsid w:val="0033650A"/>
    <w:rsid w:val="00336B48"/>
    <w:rsid w:val="0033766B"/>
    <w:rsid w:val="003403AE"/>
    <w:rsid w:val="00340420"/>
    <w:rsid w:val="003410CE"/>
    <w:rsid w:val="00341461"/>
    <w:rsid w:val="003417D9"/>
    <w:rsid w:val="00342965"/>
    <w:rsid w:val="00343190"/>
    <w:rsid w:val="003451C7"/>
    <w:rsid w:val="00347AFA"/>
    <w:rsid w:val="003514C0"/>
    <w:rsid w:val="003526B5"/>
    <w:rsid w:val="00353333"/>
    <w:rsid w:val="00355A34"/>
    <w:rsid w:val="003604A5"/>
    <w:rsid w:val="00360B47"/>
    <w:rsid w:val="00362163"/>
    <w:rsid w:val="00363600"/>
    <w:rsid w:val="00363686"/>
    <w:rsid w:val="00372225"/>
    <w:rsid w:val="003742B1"/>
    <w:rsid w:val="00375D38"/>
    <w:rsid w:val="00377085"/>
    <w:rsid w:val="00381A17"/>
    <w:rsid w:val="00383777"/>
    <w:rsid w:val="0038576F"/>
    <w:rsid w:val="0038606E"/>
    <w:rsid w:val="00387D0B"/>
    <w:rsid w:val="00387EE2"/>
    <w:rsid w:val="003934B0"/>
    <w:rsid w:val="00395F30"/>
    <w:rsid w:val="00397384"/>
    <w:rsid w:val="00397FCA"/>
    <w:rsid w:val="003A100C"/>
    <w:rsid w:val="003A2BF0"/>
    <w:rsid w:val="003A45BB"/>
    <w:rsid w:val="003A491D"/>
    <w:rsid w:val="003A56E0"/>
    <w:rsid w:val="003A6CA7"/>
    <w:rsid w:val="003A7C93"/>
    <w:rsid w:val="003B52A5"/>
    <w:rsid w:val="003B55B5"/>
    <w:rsid w:val="003B6719"/>
    <w:rsid w:val="003B7157"/>
    <w:rsid w:val="003B7181"/>
    <w:rsid w:val="003C0369"/>
    <w:rsid w:val="003C0A86"/>
    <w:rsid w:val="003C1ABA"/>
    <w:rsid w:val="003C23F0"/>
    <w:rsid w:val="003C2B3D"/>
    <w:rsid w:val="003C35DC"/>
    <w:rsid w:val="003C5C5D"/>
    <w:rsid w:val="003C63F5"/>
    <w:rsid w:val="003D33C0"/>
    <w:rsid w:val="003D5F8A"/>
    <w:rsid w:val="003E00AA"/>
    <w:rsid w:val="003E11B9"/>
    <w:rsid w:val="003E1FF1"/>
    <w:rsid w:val="003E5457"/>
    <w:rsid w:val="003F0284"/>
    <w:rsid w:val="003F25E8"/>
    <w:rsid w:val="003F3387"/>
    <w:rsid w:val="003F4F95"/>
    <w:rsid w:val="003F7186"/>
    <w:rsid w:val="00400284"/>
    <w:rsid w:val="00403203"/>
    <w:rsid w:val="00403D2F"/>
    <w:rsid w:val="00405D30"/>
    <w:rsid w:val="00407D38"/>
    <w:rsid w:val="00410815"/>
    <w:rsid w:val="00411253"/>
    <w:rsid w:val="0041296B"/>
    <w:rsid w:val="004142A1"/>
    <w:rsid w:val="00417C25"/>
    <w:rsid w:val="00422C9E"/>
    <w:rsid w:val="00423599"/>
    <w:rsid w:val="00423A92"/>
    <w:rsid w:val="004263B7"/>
    <w:rsid w:val="0043096D"/>
    <w:rsid w:val="004334D5"/>
    <w:rsid w:val="00434354"/>
    <w:rsid w:val="004367B6"/>
    <w:rsid w:val="004404C6"/>
    <w:rsid w:val="00440906"/>
    <w:rsid w:val="004410C4"/>
    <w:rsid w:val="0044137D"/>
    <w:rsid w:val="00441A85"/>
    <w:rsid w:val="00443CDC"/>
    <w:rsid w:val="00444ABA"/>
    <w:rsid w:val="004465FD"/>
    <w:rsid w:val="00450031"/>
    <w:rsid w:val="0045157A"/>
    <w:rsid w:val="004521DF"/>
    <w:rsid w:val="004524C9"/>
    <w:rsid w:val="004524D6"/>
    <w:rsid w:val="00452BB8"/>
    <w:rsid w:val="0045433C"/>
    <w:rsid w:val="00455C73"/>
    <w:rsid w:val="00456E7A"/>
    <w:rsid w:val="00457AE6"/>
    <w:rsid w:val="00457F35"/>
    <w:rsid w:val="004612F0"/>
    <w:rsid w:val="00461B7A"/>
    <w:rsid w:val="0047067D"/>
    <w:rsid w:val="00471090"/>
    <w:rsid w:val="0047202A"/>
    <w:rsid w:val="00474ACE"/>
    <w:rsid w:val="00477ABC"/>
    <w:rsid w:val="00477AFE"/>
    <w:rsid w:val="00477FB7"/>
    <w:rsid w:val="00483196"/>
    <w:rsid w:val="0048341C"/>
    <w:rsid w:val="004834C9"/>
    <w:rsid w:val="004844FA"/>
    <w:rsid w:val="00486D96"/>
    <w:rsid w:val="00487A4F"/>
    <w:rsid w:val="00487DE6"/>
    <w:rsid w:val="00490E65"/>
    <w:rsid w:val="00491686"/>
    <w:rsid w:val="00493755"/>
    <w:rsid w:val="00497E8C"/>
    <w:rsid w:val="004A0522"/>
    <w:rsid w:val="004A05AE"/>
    <w:rsid w:val="004A0D83"/>
    <w:rsid w:val="004A1E06"/>
    <w:rsid w:val="004A3906"/>
    <w:rsid w:val="004A74C0"/>
    <w:rsid w:val="004A74F3"/>
    <w:rsid w:val="004A7B4D"/>
    <w:rsid w:val="004B5BEF"/>
    <w:rsid w:val="004B62F1"/>
    <w:rsid w:val="004C04F2"/>
    <w:rsid w:val="004C14D0"/>
    <w:rsid w:val="004C1D6D"/>
    <w:rsid w:val="004C4B5F"/>
    <w:rsid w:val="004C4D4C"/>
    <w:rsid w:val="004C5059"/>
    <w:rsid w:val="004C5F5E"/>
    <w:rsid w:val="004D0503"/>
    <w:rsid w:val="004D24A8"/>
    <w:rsid w:val="004D4C15"/>
    <w:rsid w:val="004D60D0"/>
    <w:rsid w:val="004D60D8"/>
    <w:rsid w:val="004E1066"/>
    <w:rsid w:val="004E213D"/>
    <w:rsid w:val="004E25FC"/>
    <w:rsid w:val="004E2B25"/>
    <w:rsid w:val="004E33D9"/>
    <w:rsid w:val="004E3BAE"/>
    <w:rsid w:val="004E4776"/>
    <w:rsid w:val="004E5AAF"/>
    <w:rsid w:val="004E7285"/>
    <w:rsid w:val="004E77FD"/>
    <w:rsid w:val="004E7FA4"/>
    <w:rsid w:val="004F0885"/>
    <w:rsid w:val="004F0ED6"/>
    <w:rsid w:val="004F1664"/>
    <w:rsid w:val="004F2BB5"/>
    <w:rsid w:val="004F4D1E"/>
    <w:rsid w:val="004F5CE2"/>
    <w:rsid w:val="004F6078"/>
    <w:rsid w:val="004F7179"/>
    <w:rsid w:val="005007B8"/>
    <w:rsid w:val="0050164E"/>
    <w:rsid w:val="005021A2"/>
    <w:rsid w:val="00511381"/>
    <w:rsid w:val="00512001"/>
    <w:rsid w:val="00512319"/>
    <w:rsid w:val="005129C2"/>
    <w:rsid w:val="00512C37"/>
    <w:rsid w:val="00513951"/>
    <w:rsid w:val="00515AF9"/>
    <w:rsid w:val="00516586"/>
    <w:rsid w:val="00517650"/>
    <w:rsid w:val="00520688"/>
    <w:rsid w:val="0052414D"/>
    <w:rsid w:val="005268AA"/>
    <w:rsid w:val="00530365"/>
    <w:rsid w:val="00532B57"/>
    <w:rsid w:val="0053356B"/>
    <w:rsid w:val="00534874"/>
    <w:rsid w:val="00535485"/>
    <w:rsid w:val="00535827"/>
    <w:rsid w:val="00535EFA"/>
    <w:rsid w:val="005403A0"/>
    <w:rsid w:val="00542432"/>
    <w:rsid w:val="00543F7E"/>
    <w:rsid w:val="005463BB"/>
    <w:rsid w:val="00547DBA"/>
    <w:rsid w:val="00552FA4"/>
    <w:rsid w:val="0055409E"/>
    <w:rsid w:val="00560D2D"/>
    <w:rsid w:val="00560E7B"/>
    <w:rsid w:val="00563A55"/>
    <w:rsid w:val="0056745F"/>
    <w:rsid w:val="00567851"/>
    <w:rsid w:val="00570EC6"/>
    <w:rsid w:val="005756C9"/>
    <w:rsid w:val="00577E18"/>
    <w:rsid w:val="0058274F"/>
    <w:rsid w:val="0058384B"/>
    <w:rsid w:val="00584A1F"/>
    <w:rsid w:val="0058711A"/>
    <w:rsid w:val="00590142"/>
    <w:rsid w:val="00590330"/>
    <w:rsid w:val="00592597"/>
    <w:rsid w:val="005976CF"/>
    <w:rsid w:val="005A2DFC"/>
    <w:rsid w:val="005B09E5"/>
    <w:rsid w:val="005B1320"/>
    <w:rsid w:val="005B13B4"/>
    <w:rsid w:val="005B4B04"/>
    <w:rsid w:val="005B54C8"/>
    <w:rsid w:val="005B5A59"/>
    <w:rsid w:val="005B6C2A"/>
    <w:rsid w:val="005C013C"/>
    <w:rsid w:val="005C3858"/>
    <w:rsid w:val="005C6EFE"/>
    <w:rsid w:val="005C7B4E"/>
    <w:rsid w:val="005D1C9C"/>
    <w:rsid w:val="005D5F46"/>
    <w:rsid w:val="005D6754"/>
    <w:rsid w:val="005D7F46"/>
    <w:rsid w:val="005E086E"/>
    <w:rsid w:val="005E16F6"/>
    <w:rsid w:val="005E1990"/>
    <w:rsid w:val="005E36C8"/>
    <w:rsid w:val="005E56BF"/>
    <w:rsid w:val="005E6670"/>
    <w:rsid w:val="005F1C91"/>
    <w:rsid w:val="005F3C1F"/>
    <w:rsid w:val="005F5045"/>
    <w:rsid w:val="005F72C7"/>
    <w:rsid w:val="005F7FBD"/>
    <w:rsid w:val="00600D48"/>
    <w:rsid w:val="006022D6"/>
    <w:rsid w:val="0060301B"/>
    <w:rsid w:val="0060375F"/>
    <w:rsid w:val="00605A30"/>
    <w:rsid w:val="00605F99"/>
    <w:rsid w:val="006067E1"/>
    <w:rsid w:val="0060692D"/>
    <w:rsid w:val="00607C48"/>
    <w:rsid w:val="00607D77"/>
    <w:rsid w:val="00610C30"/>
    <w:rsid w:val="0061186E"/>
    <w:rsid w:val="00611E5F"/>
    <w:rsid w:val="00612606"/>
    <w:rsid w:val="006132F4"/>
    <w:rsid w:val="00615443"/>
    <w:rsid w:val="00617C31"/>
    <w:rsid w:val="00617D10"/>
    <w:rsid w:val="00622919"/>
    <w:rsid w:val="00623657"/>
    <w:rsid w:val="0062369C"/>
    <w:rsid w:val="006301CA"/>
    <w:rsid w:val="006312F1"/>
    <w:rsid w:val="006313B5"/>
    <w:rsid w:val="006332B3"/>
    <w:rsid w:val="006352B3"/>
    <w:rsid w:val="00635842"/>
    <w:rsid w:val="00636667"/>
    <w:rsid w:val="00636811"/>
    <w:rsid w:val="00637446"/>
    <w:rsid w:val="006376DF"/>
    <w:rsid w:val="00645DC2"/>
    <w:rsid w:val="00646D9C"/>
    <w:rsid w:val="00647639"/>
    <w:rsid w:val="00647688"/>
    <w:rsid w:val="00651E08"/>
    <w:rsid w:val="00652E2B"/>
    <w:rsid w:val="00653538"/>
    <w:rsid w:val="0065469B"/>
    <w:rsid w:val="00655B9C"/>
    <w:rsid w:val="00655C39"/>
    <w:rsid w:val="00657467"/>
    <w:rsid w:val="00661ABC"/>
    <w:rsid w:val="00662588"/>
    <w:rsid w:val="006633C7"/>
    <w:rsid w:val="00663DED"/>
    <w:rsid w:val="00664829"/>
    <w:rsid w:val="00664D45"/>
    <w:rsid w:val="00664ECA"/>
    <w:rsid w:val="0066539D"/>
    <w:rsid w:val="006659C2"/>
    <w:rsid w:val="00667171"/>
    <w:rsid w:val="00667CC7"/>
    <w:rsid w:val="00670AD7"/>
    <w:rsid w:val="00671DEF"/>
    <w:rsid w:val="00672EBD"/>
    <w:rsid w:val="006746EF"/>
    <w:rsid w:val="00683EB8"/>
    <w:rsid w:val="0068408E"/>
    <w:rsid w:val="00685B21"/>
    <w:rsid w:val="00687DAB"/>
    <w:rsid w:val="006903B4"/>
    <w:rsid w:val="00690848"/>
    <w:rsid w:val="00691473"/>
    <w:rsid w:val="0069558D"/>
    <w:rsid w:val="006A01AB"/>
    <w:rsid w:val="006A08B6"/>
    <w:rsid w:val="006A1842"/>
    <w:rsid w:val="006A6BAF"/>
    <w:rsid w:val="006B0C0A"/>
    <w:rsid w:val="006B0C10"/>
    <w:rsid w:val="006B0D82"/>
    <w:rsid w:val="006B1028"/>
    <w:rsid w:val="006B1CED"/>
    <w:rsid w:val="006B1DC1"/>
    <w:rsid w:val="006B5E11"/>
    <w:rsid w:val="006B6458"/>
    <w:rsid w:val="006B6793"/>
    <w:rsid w:val="006B6BC2"/>
    <w:rsid w:val="006C45F2"/>
    <w:rsid w:val="006C6496"/>
    <w:rsid w:val="006C7722"/>
    <w:rsid w:val="006D04D1"/>
    <w:rsid w:val="006D0703"/>
    <w:rsid w:val="006D0DCF"/>
    <w:rsid w:val="006D22DE"/>
    <w:rsid w:val="006D4466"/>
    <w:rsid w:val="006D4D91"/>
    <w:rsid w:val="006D4EDB"/>
    <w:rsid w:val="006D5D3E"/>
    <w:rsid w:val="006D6B34"/>
    <w:rsid w:val="006D6F11"/>
    <w:rsid w:val="006D7700"/>
    <w:rsid w:val="006D7713"/>
    <w:rsid w:val="006D7925"/>
    <w:rsid w:val="006E0137"/>
    <w:rsid w:val="006E1A31"/>
    <w:rsid w:val="006E1F26"/>
    <w:rsid w:val="006E2FAF"/>
    <w:rsid w:val="006E333F"/>
    <w:rsid w:val="006E4407"/>
    <w:rsid w:val="006F1E18"/>
    <w:rsid w:val="006F217F"/>
    <w:rsid w:val="006F3526"/>
    <w:rsid w:val="006F7B82"/>
    <w:rsid w:val="00700EE1"/>
    <w:rsid w:val="00704037"/>
    <w:rsid w:val="00704F76"/>
    <w:rsid w:val="007057E6"/>
    <w:rsid w:val="0070653A"/>
    <w:rsid w:val="00707B9C"/>
    <w:rsid w:val="00707C9F"/>
    <w:rsid w:val="007139F5"/>
    <w:rsid w:val="00714774"/>
    <w:rsid w:val="00714B9E"/>
    <w:rsid w:val="007169B2"/>
    <w:rsid w:val="00716C7C"/>
    <w:rsid w:val="007174ED"/>
    <w:rsid w:val="007177D2"/>
    <w:rsid w:val="00717C5B"/>
    <w:rsid w:val="0072282D"/>
    <w:rsid w:val="007255F0"/>
    <w:rsid w:val="00725F98"/>
    <w:rsid w:val="00726021"/>
    <w:rsid w:val="00727493"/>
    <w:rsid w:val="00730AE1"/>
    <w:rsid w:val="0073186A"/>
    <w:rsid w:val="00735132"/>
    <w:rsid w:val="00735D01"/>
    <w:rsid w:val="00741C59"/>
    <w:rsid w:val="00743AB6"/>
    <w:rsid w:val="00744FC8"/>
    <w:rsid w:val="00745AE4"/>
    <w:rsid w:val="00746147"/>
    <w:rsid w:val="00750421"/>
    <w:rsid w:val="00751D37"/>
    <w:rsid w:val="007543EE"/>
    <w:rsid w:val="007556C2"/>
    <w:rsid w:val="00756FBD"/>
    <w:rsid w:val="007577E2"/>
    <w:rsid w:val="00760D05"/>
    <w:rsid w:val="00762118"/>
    <w:rsid w:val="00762CE4"/>
    <w:rsid w:val="0076317B"/>
    <w:rsid w:val="007638DC"/>
    <w:rsid w:val="007667F3"/>
    <w:rsid w:val="00767CF3"/>
    <w:rsid w:val="0077069E"/>
    <w:rsid w:val="007706F3"/>
    <w:rsid w:val="00770B0F"/>
    <w:rsid w:val="00771E7C"/>
    <w:rsid w:val="00773BA0"/>
    <w:rsid w:val="00773F7F"/>
    <w:rsid w:val="00774A7F"/>
    <w:rsid w:val="007768C2"/>
    <w:rsid w:val="0078016F"/>
    <w:rsid w:val="0078020C"/>
    <w:rsid w:val="007813C8"/>
    <w:rsid w:val="00782AE6"/>
    <w:rsid w:val="007916F8"/>
    <w:rsid w:val="007921DE"/>
    <w:rsid w:val="00792909"/>
    <w:rsid w:val="0079597C"/>
    <w:rsid w:val="007971A8"/>
    <w:rsid w:val="007972F0"/>
    <w:rsid w:val="007978C2"/>
    <w:rsid w:val="00797F7A"/>
    <w:rsid w:val="007A3036"/>
    <w:rsid w:val="007A4F4D"/>
    <w:rsid w:val="007B025A"/>
    <w:rsid w:val="007B1DB3"/>
    <w:rsid w:val="007B4B0E"/>
    <w:rsid w:val="007B607C"/>
    <w:rsid w:val="007B7371"/>
    <w:rsid w:val="007B7451"/>
    <w:rsid w:val="007C05CC"/>
    <w:rsid w:val="007C0E8E"/>
    <w:rsid w:val="007C12D1"/>
    <w:rsid w:val="007C41B8"/>
    <w:rsid w:val="007C5580"/>
    <w:rsid w:val="007C56F5"/>
    <w:rsid w:val="007C5895"/>
    <w:rsid w:val="007C617E"/>
    <w:rsid w:val="007D0274"/>
    <w:rsid w:val="007D0825"/>
    <w:rsid w:val="007D7E97"/>
    <w:rsid w:val="007D7EA3"/>
    <w:rsid w:val="007E3ABA"/>
    <w:rsid w:val="007E3EA8"/>
    <w:rsid w:val="007E528B"/>
    <w:rsid w:val="007E5526"/>
    <w:rsid w:val="007E63D3"/>
    <w:rsid w:val="007E7BF7"/>
    <w:rsid w:val="007F168D"/>
    <w:rsid w:val="007F642B"/>
    <w:rsid w:val="007F65E9"/>
    <w:rsid w:val="007F7957"/>
    <w:rsid w:val="007F7DD3"/>
    <w:rsid w:val="0080206B"/>
    <w:rsid w:val="00802A8A"/>
    <w:rsid w:val="008042A8"/>
    <w:rsid w:val="0080533A"/>
    <w:rsid w:val="008107B0"/>
    <w:rsid w:val="008122CC"/>
    <w:rsid w:val="008133D9"/>
    <w:rsid w:val="00814297"/>
    <w:rsid w:val="00815961"/>
    <w:rsid w:val="00817CC8"/>
    <w:rsid w:val="00822F34"/>
    <w:rsid w:val="00823069"/>
    <w:rsid w:val="008238A4"/>
    <w:rsid w:val="00823F13"/>
    <w:rsid w:val="00824EA1"/>
    <w:rsid w:val="0082691B"/>
    <w:rsid w:val="008275EA"/>
    <w:rsid w:val="00833FF3"/>
    <w:rsid w:val="008352CC"/>
    <w:rsid w:val="008355A2"/>
    <w:rsid w:val="00843489"/>
    <w:rsid w:val="00845315"/>
    <w:rsid w:val="008453E4"/>
    <w:rsid w:val="00846118"/>
    <w:rsid w:val="00846388"/>
    <w:rsid w:val="00850DCB"/>
    <w:rsid w:val="0085104C"/>
    <w:rsid w:val="00851737"/>
    <w:rsid w:val="00853CBD"/>
    <w:rsid w:val="00854A87"/>
    <w:rsid w:val="0085512B"/>
    <w:rsid w:val="00855307"/>
    <w:rsid w:val="00857FCD"/>
    <w:rsid w:val="008619B5"/>
    <w:rsid w:val="00862484"/>
    <w:rsid w:val="008627CD"/>
    <w:rsid w:val="00864B36"/>
    <w:rsid w:val="00864BAC"/>
    <w:rsid w:val="00864E0A"/>
    <w:rsid w:val="00864EE6"/>
    <w:rsid w:val="00867260"/>
    <w:rsid w:val="00870B9D"/>
    <w:rsid w:val="00872A09"/>
    <w:rsid w:val="00873217"/>
    <w:rsid w:val="00873B8A"/>
    <w:rsid w:val="008749C7"/>
    <w:rsid w:val="0088193F"/>
    <w:rsid w:val="00883B31"/>
    <w:rsid w:val="00884F8A"/>
    <w:rsid w:val="008857DD"/>
    <w:rsid w:val="008936C0"/>
    <w:rsid w:val="008A0081"/>
    <w:rsid w:val="008A3C58"/>
    <w:rsid w:val="008A4E22"/>
    <w:rsid w:val="008A6FA4"/>
    <w:rsid w:val="008B101C"/>
    <w:rsid w:val="008B2065"/>
    <w:rsid w:val="008B2B10"/>
    <w:rsid w:val="008B5484"/>
    <w:rsid w:val="008B7383"/>
    <w:rsid w:val="008B77E3"/>
    <w:rsid w:val="008C02A5"/>
    <w:rsid w:val="008C039A"/>
    <w:rsid w:val="008C4FF9"/>
    <w:rsid w:val="008C6A6E"/>
    <w:rsid w:val="008C6A8C"/>
    <w:rsid w:val="008C6ED6"/>
    <w:rsid w:val="008D0F9F"/>
    <w:rsid w:val="008D185E"/>
    <w:rsid w:val="008D21C9"/>
    <w:rsid w:val="008D4528"/>
    <w:rsid w:val="008D4B98"/>
    <w:rsid w:val="008D6912"/>
    <w:rsid w:val="008D6FAD"/>
    <w:rsid w:val="008D7525"/>
    <w:rsid w:val="008E088D"/>
    <w:rsid w:val="008E1698"/>
    <w:rsid w:val="008E1BFC"/>
    <w:rsid w:val="008E30F0"/>
    <w:rsid w:val="008E35FE"/>
    <w:rsid w:val="008F29C6"/>
    <w:rsid w:val="008F3E33"/>
    <w:rsid w:val="008F4C58"/>
    <w:rsid w:val="008F6272"/>
    <w:rsid w:val="008F7208"/>
    <w:rsid w:val="008F730D"/>
    <w:rsid w:val="008F7643"/>
    <w:rsid w:val="008F7725"/>
    <w:rsid w:val="00903DED"/>
    <w:rsid w:val="0090446F"/>
    <w:rsid w:val="00905E1C"/>
    <w:rsid w:val="00906B4C"/>
    <w:rsid w:val="009101A4"/>
    <w:rsid w:val="00913D21"/>
    <w:rsid w:val="00914C4F"/>
    <w:rsid w:val="0091625B"/>
    <w:rsid w:val="009207C4"/>
    <w:rsid w:val="00920E6E"/>
    <w:rsid w:val="00921A69"/>
    <w:rsid w:val="00922AA9"/>
    <w:rsid w:val="009232C3"/>
    <w:rsid w:val="00923E1F"/>
    <w:rsid w:val="0092423B"/>
    <w:rsid w:val="0092550B"/>
    <w:rsid w:val="00925EE1"/>
    <w:rsid w:val="0092636B"/>
    <w:rsid w:val="0092714C"/>
    <w:rsid w:val="00927198"/>
    <w:rsid w:val="009271D7"/>
    <w:rsid w:val="0092747D"/>
    <w:rsid w:val="00927945"/>
    <w:rsid w:val="00931ECB"/>
    <w:rsid w:val="00932A34"/>
    <w:rsid w:val="00932FDB"/>
    <w:rsid w:val="0093382E"/>
    <w:rsid w:val="00934091"/>
    <w:rsid w:val="0093443D"/>
    <w:rsid w:val="0093524C"/>
    <w:rsid w:val="00935340"/>
    <w:rsid w:val="009354DA"/>
    <w:rsid w:val="009364AD"/>
    <w:rsid w:val="00941365"/>
    <w:rsid w:val="009421DD"/>
    <w:rsid w:val="009428F0"/>
    <w:rsid w:val="0094544C"/>
    <w:rsid w:val="0094590F"/>
    <w:rsid w:val="009549CC"/>
    <w:rsid w:val="00955420"/>
    <w:rsid w:val="00956B48"/>
    <w:rsid w:val="00960F23"/>
    <w:rsid w:val="00963796"/>
    <w:rsid w:val="009649A7"/>
    <w:rsid w:val="009679B4"/>
    <w:rsid w:val="009711E4"/>
    <w:rsid w:val="00972CA7"/>
    <w:rsid w:val="00973548"/>
    <w:rsid w:val="009756A5"/>
    <w:rsid w:val="009832A0"/>
    <w:rsid w:val="00983947"/>
    <w:rsid w:val="00983F6A"/>
    <w:rsid w:val="0098514F"/>
    <w:rsid w:val="0098727C"/>
    <w:rsid w:val="009906C6"/>
    <w:rsid w:val="00990E8E"/>
    <w:rsid w:val="00991322"/>
    <w:rsid w:val="00994633"/>
    <w:rsid w:val="009946C1"/>
    <w:rsid w:val="0099615D"/>
    <w:rsid w:val="00997C94"/>
    <w:rsid w:val="009A29A2"/>
    <w:rsid w:val="009A531F"/>
    <w:rsid w:val="009A6313"/>
    <w:rsid w:val="009A7165"/>
    <w:rsid w:val="009A72D5"/>
    <w:rsid w:val="009B03FE"/>
    <w:rsid w:val="009B0792"/>
    <w:rsid w:val="009B08B1"/>
    <w:rsid w:val="009B0E85"/>
    <w:rsid w:val="009B1FC5"/>
    <w:rsid w:val="009B3747"/>
    <w:rsid w:val="009B4FF8"/>
    <w:rsid w:val="009B64D9"/>
    <w:rsid w:val="009B6882"/>
    <w:rsid w:val="009C0685"/>
    <w:rsid w:val="009C1999"/>
    <w:rsid w:val="009C293B"/>
    <w:rsid w:val="009C404C"/>
    <w:rsid w:val="009C5E01"/>
    <w:rsid w:val="009C77F7"/>
    <w:rsid w:val="009D1140"/>
    <w:rsid w:val="009D16E6"/>
    <w:rsid w:val="009D4E8C"/>
    <w:rsid w:val="009D57DD"/>
    <w:rsid w:val="009D592F"/>
    <w:rsid w:val="009D673D"/>
    <w:rsid w:val="009E0162"/>
    <w:rsid w:val="009E0963"/>
    <w:rsid w:val="009E124B"/>
    <w:rsid w:val="009E50C8"/>
    <w:rsid w:val="009E52D6"/>
    <w:rsid w:val="009F05F9"/>
    <w:rsid w:val="009F78EF"/>
    <w:rsid w:val="009F7E9D"/>
    <w:rsid w:val="00A0066C"/>
    <w:rsid w:val="00A01016"/>
    <w:rsid w:val="00A03360"/>
    <w:rsid w:val="00A03F4A"/>
    <w:rsid w:val="00A04034"/>
    <w:rsid w:val="00A0421C"/>
    <w:rsid w:val="00A052C5"/>
    <w:rsid w:val="00A068B2"/>
    <w:rsid w:val="00A1051C"/>
    <w:rsid w:val="00A133B1"/>
    <w:rsid w:val="00A14F18"/>
    <w:rsid w:val="00A15607"/>
    <w:rsid w:val="00A15FB7"/>
    <w:rsid w:val="00A168BA"/>
    <w:rsid w:val="00A16D28"/>
    <w:rsid w:val="00A17620"/>
    <w:rsid w:val="00A217D8"/>
    <w:rsid w:val="00A2220C"/>
    <w:rsid w:val="00A22BBD"/>
    <w:rsid w:val="00A236F5"/>
    <w:rsid w:val="00A24808"/>
    <w:rsid w:val="00A25BA0"/>
    <w:rsid w:val="00A26E81"/>
    <w:rsid w:val="00A30E36"/>
    <w:rsid w:val="00A321E7"/>
    <w:rsid w:val="00A32568"/>
    <w:rsid w:val="00A33C12"/>
    <w:rsid w:val="00A35FE1"/>
    <w:rsid w:val="00A368B6"/>
    <w:rsid w:val="00A3784A"/>
    <w:rsid w:val="00A409C8"/>
    <w:rsid w:val="00A41C65"/>
    <w:rsid w:val="00A43346"/>
    <w:rsid w:val="00A441A1"/>
    <w:rsid w:val="00A4675C"/>
    <w:rsid w:val="00A46DE8"/>
    <w:rsid w:val="00A46FFE"/>
    <w:rsid w:val="00A51031"/>
    <w:rsid w:val="00A51839"/>
    <w:rsid w:val="00A52810"/>
    <w:rsid w:val="00A53AE3"/>
    <w:rsid w:val="00A5430C"/>
    <w:rsid w:val="00A560A9"/>
    <w:rsid w:val="00A56941"/>
    <w:rsid w:val="00A61F2C"/>
    <w:rsid w:val="00A6210E"/>
    <w:rsid w:val="00A63B50"/>
    <w:rsid w:val="00A64B42"/>
    <w:rsid w:val="00A65E9E"/>
    <w:rsid w:val="00A675D5"/>
    <w:rsid w:val="00A709C4"/>
    <w:rsid w:val="00A71117"/>
    <w:rsid w:val="00A72D55"/>
    <w:rsid w:val="00A74521"/>
    <w:rsid w:val="00A74929"/>
    <w:rsid w:val="00A75C82"/>
    <w:rsid w:val="00A76BC7"/>
    <w:rsid w:val="00A774A9"/>
    <w:rsid w:val="00A805FF"/>
    <w:rsid w:val="00A85C1D"/>
    <w:rsid w:val="00A85C9B"/>
    <w:rsid w:val="00A926A3"/>
    <w:rsid w:val="00A92769"/>
    <w:rsid w:val="00A92FE2"/>
    <w:rsid w:val="00A93C50"/>
    <w:rsid w:val="00A94AF6"/>
    <w:rsid w:val="00A95BF1"/>
    <w:rsid w:val="00AA4A54"/>
    <w:rsid w:val="00AB0434"/>
    <w:rsid w:val="00AB0958"/>
    <w:rsid w:val="00AB2AFA"/>
    <w:rsid w:val="00AB2EE7"/>
    <w:rsid w:val="00AB349E"/>
    <w:rsid w:val="00AB46B6"/>
    <w:rsid w:val="00AB55FB"/>
    <w:rsid w:val="00AB6A75"/>
    <w:rsid w:val="00AB6DD4"/>
    <w:rsid w:val="00AC30A8"/>
    <w:rsid w:val="00AC3F67"/>
    <w:rsid w:val="00AC4AA6"/>
    <w:rsid w:val="00AC4FB5"/>
    <w:rsid w:val="00AC6413"/>
    <w:rsid w:val="00AD3185"/>
    <w:rsid w:val="00AD3E5F"/>
    <w:rsid w:val="00AE1AF7"/>
    <w:rsid w:val="00AE1B33"/>
    <w:rsid w:val="00AE1CD5"/>
    <w:rsid w:val="00AE2B41"/>
    <w:rsid w:val="00AE2F84"/>
    <w:rsid w:val="00AE7D5D"/>
    <w:rsid w:val="00AF148B"/>
    <w:rsid w:val="00AF3AEB"/>
    <w:rsid w:val="00AF44D9"/>
    <w:rsid w:val="00AF4A7B"/>
    <w:rsid w:val="00AF4C29"/>
    <w:rsid w:val="00AF59B2"/>
    <w:rsid w:val="00AF7073"/>
    <w:rsid w:val="00AF7A48"/>
    <w:rsid w:val="00B00352"/>
    <w:rsid w:val="00B00812"/>
    <w:rsid w:val="00B02458"/>
    <w:rsid w:val="00B0417A"/>
    <w:rsid w:val="00B048C4"/>
    <w:rsid w:val="00B04A71"/>
    <w:rsid w:val="00B06314"/>
    <w:rsid w:val="00B0718F"/>
    <w:rsid w:val="00B077D5"/>
    <w:rsid w:val="00B07E83"/>
    <w:rsid w:val="00B11979"/>
    <w:rsid w:val="00B11B30"/>
    <w:rsid w:val="00B122DA"/>
    <w:rsid w:val="00B125E3"/>
    <w:rsid w:val="00B134AD"/>
    <w:rsid w:val="00B166CA"/>
    <w:rsid w:val="00B16FAE"/>
    <w:rsid w:val="00B2081E"/>
    <w:rsid w:val="00B20B48"/>
    <w:rsid w:val="00B20F86"/>
    <w:rsid w:val="00B22D7F"/>
    <w:rsid w:val="00B2407E"/>
    <w:rsid w:val="00B32619"/>
    <w:rsid w:val="00B33907"/>
    <w:rsid w:val="00B33BA9"/>
    <w:rsid w:val="00B35A5F"/>
    <w:rsid w:val="00B3652F"/>
    <w:rsid w:val="00B365EF"/>
    <w:rsid w:val="00B41CBD"/>
    <w:rsid w:val="00B43419"/>
    <w:rsid w:val="00B44856"/>
    <w:rsid w:val="00B44DF4"/>
    <w:rsid w:val="00B474DF"/>
    <w:rsid w:val="00B51D84"/>
    <w:rsid w:val="00B520D5"/>
    <w:rsid w:val="00B52AF4"/>
    <w:rsid w:val="00B54011"/>
    <w:rsid w:val="00B56461"/>
    <w:rsid w:val="00B575F5"/>
    <w:rsid w:val="00B6099C"/>
    <w:rsid w:val="00B60BBA"/>
    <w:rsid w:val="00B6294C"/>
    <w:rsid w:val="00B62C06"/>
    <w:rsid w:val="00B6425B"/>
    <w:rsid w:val="00B67F55"/>
    <w:rsid w:val="00B70932"/>
    <w:rsid w:val="00B70AFA"/>
    <w:rsid w:val="00B710CE"/>
    <w:rsid w:val="00B72C28"/>
    <w:rsid w:val="00B76D8A"/>
    <w:rsid w:val="00B809AA"/>
    <w:rsid w:val="00B849FD"/>
    <w:rsid w:val="00B84EB6"/>
    <w:rsid w:val="00B85C43"/>
    <w:rsid w:val="00B85DD3"/>
    <w:rsid w:val="00B86B76"/>
    <w:rsid w:val="00B87E09"/>
    <w:rsid w:val="00B87EC0"/>
    <w:rsid w:val="00B9097F"/>
    <w:rsid w:val="00B926CE"/>
    <w:rsid w:val="00B92F81"/>
    <w:rsid w:val="00B9329B"/>
    <w:rsid w:val="00B93DF1"/>
    <w:rsid w:val="00B94000"/>
    <w:rsid w:val="00B9665B"/>
    <w:rsid w:val="00B96EC9"/>
    <w:rsid w:val="00BA0BA9"/>
    <w:rsid w:val="00BA1769"/>
    <w:rsid w:val="00BA2C10"/>
    <w:rsid w:val="00BA324D"/>
    <w:rsid w:val="00BA4146"/>
    <w:rsid w:val="00BA5D4C"/>
    <w:rsid w:val="00BA7FF2"/>
    <w:rsid w:val="00BB1B43"/>
    <w:rsid w:val="00BB7052"/>
    <w:rsid w:val="00BB7D50"/>
    <w:rsid w:val="00BC0701"/>
    <w:rsid w:val="00BC415F"/>
    <w:rsid w:val="00BC4193"/>
    <w:rsid w:val="00BC7156"/>
    <w:rsid w:val="00BD2804"/>
    <w:rsid w:val="00BD64FF"/>
    <w:rsid w:val="00BE0582"/>
    <w:rsid w:val="00BE12A9"/>
    <w:rsid w:val="00BF35C0"/>
    <w:rsid w:val="00BF376F"/>
    <w:rsid w:val="00BF3D6C"/>
    <w:rsid w:val="00BF556F"/>
    <w:rsid w:val="00BF6CAE"/>
    <w:rsid w:val="00BF72E4"/>
    <w:rsid w:val="00BF7EC0"/>
    <w:rsid w:val="00BF7F8F"/>
    <w:rsid w:val="00C00E60"/>
    <w:rsid w:val="00C01FAC"/>
    <w:rsid w:val="00C03C03"/>
    <w:rsid w:val="00C07D60"/>
    <w:rsid w:val="00C1090C"/>
    <w:rsid w:val="00C1255E"/>
    <w:rsid w:val="00C136A9"/>
    <w:rsid w:val="00C14BD4"/>
    <w:rsid w:val="00C14E51"/>
    <w:rsid w:val="00C1642B"/>
    <w:rsid w:val="00C20665"/>
    <w:rsid w:val="00C258CF"/>
    <w:rsid w:val="00C265FD"/>
    <w:rsid w:val="00C26A6D"/>
    <w:rsid w:val="00C32AF5"/>
    <w:rsid w:val="00C33F4D"/>
    <w:rsid w:val="00C36BA1"/>
    <w:rsid w:val="00C37079"/>
    <w:rsid w:val="00C41608"/>
    <w:rsid w:val="00C445D2"/>
    <w:rsid w:val="00C52DB4"/>
    <w:rsid w:val="00C53732"/>
    <w:rsid w:val="00C54581"/>
    <w:rsid w:val="00C54740"/>
    <w:rsid w:val="00C56A63"/>
    <w:rsid w:val="00C575E9"/>
    <w:rsid w:val="00C60E5A"/>
    <w:rsid w:val="00C64045"/>
    <w:rsid w:val="00C64CDB"/>
    <w:rsid w:val="00C65FD6"/>
    <w:rsid w:val="00C66304"/>
    <w:rsid w:val="00C70CBF"/>
    <w:rsid w:val="00C72BA0"/>
    <w:rsid w:val="00C73F5A"/>
    <w:rsid w:val="00C804A7"/>
    <w:rsid w:val="00C83947"/>
    <w:rsid w:val="00C849C1"/>
    <w:rsid w:val="00C86F1C"/>
    <w:rsid w:val="00C86F76"/>
    <w:rsid w:val="00C87449"/>
    <w:rsid w:val="00C90309"/>
    <w:rsid w:val="00C92AB0"/>
    <w:rsid w:val="00C951A2"/>
    <w:rsid w:val="00C954A0"/>
    <w:rsid w:val="00C96CC5"/>
    <w:rsid w:val="00C96FFF"/>
    <w:rsid w:val="00CA0146"/>
    <w:rsid w:val="00CA5CA4"/>
    <w:rsid w:val="00CA704B"/>
    <w:rsid w:val="00CB3B5D"/>
    <w:rsid w:val="00CB3FF8"/>
    <w:rsid w:val="00CB445E"/>
    <w:rsid w:val="00CB5D37"/>
    <w:rsid w:val="00CB76E5"/>
    <w:rsid w:val="00CC14E7"/>
    <w:rsid w:val="00CC1A35"/>
    <w:rsid w:val="00CC47A3"/>
    <w:rsid w:val="00CC7345"/>
    <w:rsid w:val="00CC7DA9"/>
    <w:rsid w:val="00CD098F"/>
    <w:rsid w:val="00CD356F"/>
    <w:rsid w:val="00CD504B"/>
    <w:rsid w:val="00CD5822"/>
    <w:rsid w:val="00CD619F"/>
    <w:rsid w:val="00CD7E7A"/>
    <w:rsid w:val="00CE00B6"/>
    <w:rsid w:val="00CE04A9"/>
    <w:rsid w:val="00CE06F1"/>
    <w:rsid w:val="00CE11D5"/>
    <w:rsid w:val="00CE13BB"/>
    <w:rsid w:val="00CE385E"/>
    <w:rsid w:val="00CE4D38"/>
    <w:rsid w:val="00CE50CE"/>
    <w:rsid w:val="00CE57B5"/>
    <w:rsid w:val="00CE5DFF"/>
    <w:rsid w:val="00CE64F8"/>
    <w:rsid w:val="00CE65C3"/>
    <w:rsid w:val="00CE7128"/>
    <w:rsid w:val="00CF1BBB"/>
    <w:rsid w:val="00CF2A96"/>
    <w:rsid w:val="00CF6275"/>
    <w:rsid w:val="00CF6C4F"/>
    <w:rsid w:val="00CF736C"/>
    <w:rsid w:val="00CF7562"/>
    <w:rsid w:val="00CF759D"/>
    <w:rsid w:val="00CF7A36"/>
    <w:rsid w:val="00D007DD"/>
    <w:rsid w:val="00D00B1E"/>
    <w:rsid w:val="00D0106C"/>
    <w:rsid w:val="00D060A2"/>
    <w:rsid w:val="00D07D51"/>
    <w:rsid w:val="00D10C07"/>
    <w:rsid w:val="00D10D05"/>
    <w:rsid w:val="00D112EE"/>
    <w:rsid w:val="00D136A3"/>
    <w:rsid w:val="00D13F85"/>
    <w:rsid w:val="00D1427E"/>
    <w:rsid w:val="00D14B2F"/>
    <w:rsid w:val="00D15851"/>
    <w:rsid w:val="00D1650D"/>
    <w:rsid w:val="00D20E73"/>
    <w:rsid w:val="00D21326"/>
    <w:rsid w:val="00D25A39"/>
    <w:rsid w:val="00D25D5F"/>
    <w:rsid w:val="00D26040"/>
    <w:rsid w:val="00D27332"/>
    <w:rsid w:val="00D309DA"/>
    <w:rsid w:val="00D31193"/>
    <w:rsid w:val="00D322D5"/>
    <w:rsid w:val="00D32378"/>
    <w:rsid w:val="00D34567"/>
    <w:rsid w:val="00D35E7B"/>
    <w:rsid w:val="00D44859"/>
    <w:rsid w:val="00D44F65"/>
    <w:rsid w:val="00D45EFF"/>
    <w:rsid w:val="00D45F92"/>
    <w:rsid w:val="00D50327"/>
    <w:rsid w:val="00D506AE"/>
    <w:rsid w:val="00D50D13"/>
    <w:rsid w:val="00D518C7"/>
    <w:rsid w:val="00D533C5"/>
    <w:rsid w:val="00D54213"/>
    <w:rsid w:val="00D54480"/>
    <w:rsid w:val="00D55EE9"/>
    <w:rsid w:val="00D57F22"/>
    <w:rsid w:val="00D60E23"/>
    <w:rsid w:val="00D64CF1"/>
    <w:rsid w:val="00D659D5"/>
    <w:rsid w:val="00D66205"/>
    <w:rsid w:val="00D66370"/>
    <w:rsid w:val="00D67052"/>
    <w:rsid w:val="00D7329F"/>
    <w:rsid w:val="00D751FE"/>
    <w:rsid w:val="00D81397"/>
    <w:rsid w:val="00D81FFB"/>
    <w:rsid w:val="00D827C8"/>
    <w:rsid w:val="00D828CA"/>
    <w:rsid w:val="00D857FF"/>
    <w:rsid w:val="00D86390"/>
    <w:rsid w:val="00D86D25"/>
    <w:rsid w:val="00D876CE"/>
    <w:rsid w:val="00D9411E"/>
    <w:rsid w:val="00DA0C2E"/>
    <w:rsid w:val="00DA0C33"/>
    <w:rsid w:val="00DA3B5E"/>
    <w:rsid w:val="00DA425C"/>
    <w:rsid w:val="00DA4CF2"/>
    <w:rsid w:val="00DA77F1"/>
    <w:rsid w:val="00DB164D"/>
    <w:rsid w:val="00DB208F"/>
    <w:rsid w:val="00DB4F7A"/>
    <w:rsid w:val="00DC0545"/>
    <w:rsid w:val="00DC05F1"/>
    <w:rsid w:val="00DC196A"/>
    <w:rsid w:val="00DC2277"/>
    <w:rsid w:val="00DC3F85"/>
    <w:rsid w:val="00DC5185"/>
    <w:rsid w:val="00DC5859"/>
    <w:rsid w:val="00DC687E"/>
    <w:rsid w:val="00DC6EB1"/>
    <w:rsid w:val="00DC7E85"/>
    <w:rsid w:val="00DD0298"/>
    <w:rsid w:val="00DD1C68"/>
    <w:rsid w:val="00DD2986"/>
    <w:rsid w:val="00DD5FB0"/>
    <w:rsid w:val="00DE3ACD"/>
    <w:rsid w:val="00DE3CBB"/>
    <w:rsid w:val="00DF1324"/>
    <w:rsid w:val="00DF1B0E"/>
    <w:rsid w:val="00DF250A"/>
    <w:rsid w:val="00DF6221"/>
    <w:rsid w:val="00DF6785"/>
    <w:rsid w:val="00E01905"/>
    <w:rsid w:val="00E01B86"/>
    <w:rsid w:val="00E0520C"/>
    <w:rsid w:val="00E06305"/>
    <w:rsid w:val="00E1053E"/>
    <w:rsid w:val="00E13A44"/>
    <w:rsid w:val="00E16170"/>
    <w:rsid w:val="00E17B5A"/>
    <w:rsid w:val="00E20081"/>
    <w:rsid w:val="00E21389"/>
    <w:rsid w:val="00E21B95"/>
    <w:rsid w:val="00E232A7"/>
    <w:rsid w:val="00E245E9"/>
    <w:rsid w:val="00E25EBB"/>
    <w:rsid w:val="00E26E5E"/>
    <w:rsid w:val="00E35169"/>
    <w:rsid w:val="00E35FFB"/>
    <w:rsid w:val="00E376A9"/>
    <w:rsid w:val="00E46F26"/>
    <w:rsid w:val="00E47E59"/>
    <w:rsid w:val="00E53F7A"/>
    <w:rsid w:val="00E608C6"/>
    <w:rsid w:val="00E60D1C"/>
    <w:rsid w:val="00E6276B"/>
    <w:rsid w:val="00E6437F"/>
    <w:rsid w:val="00E67144"/>
    <w:rsid w:val="00E671BD"/>
    <w:rsid w:val="00E67E0F"/>
    <w:rsid w:val="00E71245"/>
    <w:rsid w:val="00E72D15"/>
    <w:rsid w:val="00E73CCC"/>
    <w:rsid w:val="00E7706A"/>
    <w:rsid w:val="00E8082E"/>
    <w:rsid w:val="00E80F61"/>
    <w:rsid w:val="00E81BFD"/>
    <w:rsid w:val="00E8338E"/>
    <w:rsid w:val="00E83BB5"/>
    <w:rsid w:val="00E83F09"/>
    <w:rsid w:val="00E84B9F"/>
    <w:rsid w:val="00E85EA0"/>
    <w:rsid w:val="00E8730C"/>
    <w:rsid w:val="00E90A40"/>
    <w:rsid w:val="00E93897"/>
    <w:rsid w:val="00E96128"/>
    <w:rsid w:val="00E970C1"/>
    <w:rsid w:val="00EA1834"/>
    <w:rsid w:val="00EA35E2"/>
    <w:rsid w:val="00EA5FEC"/>
    <w:rsid w:val="00EA7EF0"/>
    <w:rsid w:val="00EB0C1E"/>
    <w:rsid w:val="00EB21FC"/>
    <w:rsid w:val="00EB53A7"/>
    <w:rsid w:val="00EC0910"/>
    <w:rsid w:val="00EC18FC"/>
    <w:rsid w:val="00EC44C4"/>
    <w:rsid w:val="00EC5629"/>
    <w:rsid w:val="00EC57C5"/>
    <w:rsid w:val="00ED113C"/>
    <w:rsid w:val="00ED4F99"/>
    <w:rsid w:val="00ED52EE"/>
    <w:rsid w:val="00ED6230"/>
    <w:rsid w:val="00ED653E"/>
    <w:rsid w:val="00EE04AE"/>
    <w:rsid w:val="00EE10E5"/>
    <w:rsid w:val="00EE32A3"/>
    <w:rsid w:val="00EE44E8"/>
    <w:rsid w:val="00EE58C1"/>
    <w:rsid w:val="00EE7A10"/>
    <w:rsid w:val="00EF1C74"/>
    <w:rsid w:val="00EF1FDF"/>
    <w:rsid w:val="00EF45DB"/>
    <w:rsid w:val="00EF564D"/>
    <w:rsid w:val="00EF6729"/>
    <w:rsid w:val="00EF6C6B"/>
    <w:rsid w:val="00EF704D"/>
    <w:rsid w:val="00F020DF"/>
    <w:rsid w:val="00F032F2"/>
    <w:rsid w:val="00F03539"/>
    <w:rsid w:val="00F044C2"/>
    <w:rsid w:val="00F05056"/>
    <w:rsid w:val="00F0560B"/>
    <w:rsid w:val="00F06EEE"/>
    <w:rsid w:val="00F07553"/>
    <w:rsid w:val="00F10E80"/>
    <w:rsid w:val="00F113E2"/>
    <w:rsid w:val="00F1160D"/>
    <w:rsid w:val="00F11B82"/>
    <w:rsid w:val="00F12061"/>
    <w:rsid w:val="00F124D1"/>
    <w:rsid w:val="00F12C20"/>
    <w:rsid w:val="00F20A05"/>
    <w:rsid w:val="00F214C8"/>
    <w:rsid w:val="00F21FC7"/>
    <w:rsid w:val="00F27E2F"/>
    <w:rsid w:val="00F31B50"/>
    <w:rsid w:val="00F3457A"/>
    <w:rsid w:val="00F358BE"/>
    <w:rsid w:val="00F35A95"/>
    <w:rsid w:val="00F374A8"/>
    <w:rsid w:val="00F378BF"/>
    <w:rsid w:val="00F40A3F"/>
    <w:rsid w:val="00F44130"/>
    <w:rsid w:val="00F451B1"/>
    <w:rsid w:val="00F45DA1"/>
    <w:rsid w:val="00F46042"/>
    <w:rsid w:val="00F47FDE"/>
    <w:rsid w:val="00F53169"/>
    <w:rsid w:val="00F53C06"/>
    <w:rsid w:val="00F541E2"/>
    <w:rsid w:val="00F54272"/>
    <w:rsid w:val="00F54FE7"/>
    <w:rsid w:val="00F554A5"/>
    <w:rsid w:val="00F55BD5"/>
    <w:rsid w:val="00F5600B"/>
    <w:rsid w:val="00F56D3F"/>
    <w:rsid w:val="00F6088D"/>
    <w:rsid w:val="00F63401"/>
    <w:rsid w:val="00F66598"/>
    <w:rsid w:val="00F66B33"/>
    <w:rsid w:val="00F674A0"/>
    <w:rsid w:val="00F71118"/>
    <w:rsid w:val="00F74766"/>
    <w:rsid w:val="00F753C6"/>
    <w:rsid w:val="00F75CA2"/>
    <w:rsid w:val="00F81A56"/>
    <w:rsid w:val="00F84CA8"/>
    <w:rsid w:val="00F85308"/>
    <w:rsid w:val="00F85B19"/>
    <w:rsid w:val="00F94FC0"/>
    <w:rsid w:val="00F97B5A"/>
    <w:rsid w:val="00FA12C0"/>
    <w:rsid w:val="00FA2F79"/>
    <w:rsid w:val="00FA3957"/>
    <w:rsid w:val="00FA65CE"/>
    <w:rsid w:val="00FB1663"/>
    <w:rsid w:val="00FB1D12"/>
    <w:rsid w:val="00FB5690"/>
    <w:rsid w:val="00FB5DB5"/>
    <w:rsid w:val="00FC0A35"/>
    <w:rsid w:val="00FC22EC"/>
    <w:rsid w:val="00FC2548"/>
    <w:rsid w:val="00FC4209"/>
    <w:rsid w:val="00FC4479"/>
    <w:rsid w:val="00FC4A45"/>
    <w:rsid w:val="00FC70B1"/>
    <w:rsid w:val="00FC7384"/>
    <w:rsid w:val="00FC7680"/>
    <w:rsid w:val="00FC7D89"/>
    <w:rsid w:val="00FC7F9A"/>
    <w:rsid w:val="00FD2BA9"/>
    <w:rsid w:val="00FD3A66"/>
    <w:rsid w:val="00FD3EE6"/>
    <w:rsid w:val="00FD3F2A"/>
    <w:rsid w:val="00FD5722"/>
    <w:rsid w:val="00FD6E2A"/>
    <w:rsid w:val="00FD7A75"/>
    <w:rsid w:val="00FE0FAF"/>
    <w:rsid w:val="00FE15BD"/>
    <w:rsid w:val="00FE43AB"/>
    <w:rsid w:val="00FE660D"/>
    <w:rsid w:val="00FE7C50"/>
    <w:rsid w:val="00FF172C"/>
    <w:rsid w:val="00FF1731"/>
    <w:rsid w:val="00FF1E12"/>
    <w:rsid w:val="00FF2575"/>
    <w:rsid w:val="00FF2BB6"/>
    <w:rsid w:val="00FF31B9"/>
    <w:rsid w:val="00FF4F03"/>
    <w:rsid w:val="00FF6316"/>
    <w:rsid w:val="00FF657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9892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List Paragraph" w:uiPriority="34" w:qFormat="1"/>
  </w:latentStyles>
  <w:style w:type="paragraph" w:default="1" w:styleId="Normal">
    <w:name w:val="Normal"/>
    <w:qFormat/>
    <w:rsid w:val="00F358BE"/>
    <w:pPr>
      <w:spacing w:after="200"/>
    </w:pPr>
    <w:rPr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B048C4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paragraph" w:styleId="Heading3">
    <w:name w:val="heading 3"/>
    <w:basedOn w:val="Normal"/>
    <w:link w:val="Heading3Char"/>
    <w:uiPriority w:val="9"/>
    <w:qFormat/>
    <w:rsid w:val="00B048C4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6B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168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F168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6D2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16D28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16D28"/>
  </w:style>
  <w:style w:type="character" w:styleId="Hyperlink">
    <w:name w:val="Hyperlink"/>
    <w:basedOn w:val="DefaultParagraphFont"/>
    <w:uiPriority w:val="99"/>
    <w:unhideWhenUsed/>
    <w:rsid w:val="00320F6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45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31EC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3216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32163"/>
    <w:rPr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78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8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8C2"/>
    <w:rPr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8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8C2"/>
    <w:rPr>
      <w:b/>
      <w:bCs/>
      <w:sz w:val="24"/>
      <w:szCs w:val="24"/>
      <w:lang w:eastAsia="ja-JP"/>
    </w:rPr>
  </w:style>
  <w:style w:type="paragraph" w:styleId="Revision">
    <w:name w:val="Revision"/>
    <w:hidden/>
    <w:uiPriority w:val="71"/>
    <w:rsid w:val="00BF72E4"/>
    <w:rPr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7C05CC"/>
    <w:pPr>
      <w:spacing w:after="0"/>
    </w:pPr>
  </w:style>
  <w:style w:type="character" w:customStyle="1" w:styleId="EndnoteTextChar">
    <w:name w:val="Endnote Text Char"/>
    <w:basedOn w:val="DefaultParagraphFont"/>
    <w:link w:val="EndnoteText"/>
    <w:uiPriority w:val="99"/>
    <w:rsid w:val="007C05CC"/>
    <w:rPr>
      <w:sz w:val="24"/>
      <w:szCs w:val="24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7C05CC"/>
    <w:rPr>
      <w:vertAlign w:val="superscript"/>
    </w:rPr>
  </w:style>
  <w:style w:type="character" w:customStyle="1" w:styleId="jrnl">
    <w:name w:val="jrnl"/>
    <w:basedOn w:val="DefaultParagraphFont"/>
    <w:uiPriority w:val="99"/>
    <w:rsid w:val="00905E1C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363686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363686"/>
    <w:rPr>
      <w:sz w:val="24"/>
      <w:szCs w:val="24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63686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B048C4"/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048C4"/>
    <w:rPr>
      <w:rFonts w:ascii="Times New Roman" w:eastAsia="Times New Roman" w:hAnsi="Times New Roman"/>
      <w:b/>
      <w:bCs/>
      <w:sz w:val="27"/>
      <w:szCs w:val="27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List Paragraph" w:uiPriority="34" w:qFormat="1"/>
  </w:latentStyles>
  <w:style w:type="paragraph" w:default="1" w:styleId="Normal">
    <w:name w:val="Normal"/>
    <w:qFormat/>
    <w:rsid w:val="00F358BE"/>
    <w:pPr>
      <w:spacing w:after="200"/>
    </w:pPr>
    <w:rPr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B048C4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paragraph" w:styleId="Heading3">
    <w:name w:val="heading 3"/>
    <w:basedOn w:val="Normal"/>
    <w:link w:val="Heading3Char"/>
    <w:uiPriority w:val="9"/>
    <w:qFormat/>
    <w:rsid w:val="00B048C4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6B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168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F168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6D2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16D28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16D28"/>
  </w:style>
  <w:style w:type="character" w:styleId="Hyperlink">
    <w:name w:val="Hyperlink"/>
    <w:basedOn w:val="DefaultParagraphFont"/>
    <w:uiPriority w:val="99"/>
    <w:unhideWhenUsed/>
    <w:rsid w:val="00320F6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45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31EC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3216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32163"/>
    <w:rPr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78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8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8C2"/>
    <w:rPr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8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8C2"/>
    <w:rPr>
      <w:b/>
      <w:bCs/>
      <w:sz w:val="24"/>
      <w:szCs w:val="24"/>
      <w:lang w:eastAsia="ja-JP"/>
    </w:rPr>
  </w:style>
  <w:style w:type="paragraph" w:styleId="Revision">
    <w:name w:val="Revision"/>
    <w:hidden/>
    <w:uiPriority w:val="71"/>
    <w:rsid w:val="00BF72E4"/>
    <w:rPr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7C05CC"/>
    <w:pPr>
      <w:spacing w:after="0"/>
    </w:pPr>
  </w:style>
  <w:style w:type="character" w:customStyle="1" w:styleId="EndnoteTextChar">
    <w:name w:val="Endnote Text Char"/>
    <w:basedOn w:val="DefaultParagraphFont"/>
    <w:link w:val="EndnoteText"/>
    <w:uiPriority w:val="99"/>
    <w:rsid w:val="007C05CC"/>
    <w:rPr>
      <w:sz w:val="24"/>
      <w:szCs w:val="24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7C05CC"/>
    <w:rPr>
      <w:vertAlign w:val="superscript"/>
    </w:rPr>
  </w:style>
  <w:style w:type="character" w:customStyle="1" w:styleId="jrnl">
    <w:name w:val="jrnl"/>
    <w:basedOn w:val="DefaultParagraphFont"/>
    <w:uiPriority w:val="99"/>
    <w:rsid w:val="00905E1C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363686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363686"/>
    <w:rPr>
      <w:sz w:val="24"/>
      <w:szCs w:val="24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63686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B048C4"/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048C4"/>
    <w:rPr>
      <w:rFonts w:ascii="Times New Roman" w:eastAsia="Times New Roman" w:hAnsi="Times New Roman"/>
      <w:b/>
      <w:bCs/>
      <w:sz w:val="27"/>
      <w:szCs w:val="27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8CC9A1-BBE6-064B-824C-F785DD8E3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6</Words>
  <Characters>4824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c Bendorf</dc:creator>
  <cp:lastModifiedBy>Aric Bendorf</cp:lastModifiedBy>
  <cp:revision>3</cp:revision>
  <cp:lastPrinted>2013-02-10T20:02:00Z</cp:lastPrinted>
  <dcterms:created xsi:type="dcterms:W3CDTF">2013-04-09T23:52:00Z</dcterms:created>
  <dcterms:modified xsi:type="dcterms:W3CDTF">2013-04-09T23:52:00Z</dcterms:modified>
</cp:coreProperties>
</file>